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3CE00" w14:textId="26A9D059" w:rsidR="00D37642" w:rsidRDefault="00D37642">
      <w:pPr>
        <w:rPr>
          <w:b/>
          <w:bCs/>
          <w:sz w:val="28"/>
          <w:szCs w:val="28"/>
        </w:rPr>
      </w:pPr>
      <w:r w:rsidRPr="00D37642">
        <w:rPr>
          <w:b/>
          <w:bCs/>
          <w:sz w:val="28"/>
          <w:szCs w:val="28"/>
        </w:rPr>
        <w:t xml:space="preserve">Supplementary Material </w:t>
      </w:r>
    </w:p>
    <w:p w14:paraId="5BAA9FF3" w14:textId="3BC72144" w:rsidR="005B2815" w:rsidRDefault="005B2815">
      <w:pPr>
        <w:rPr>
          <w:b/>
          <w:bCs/>
          <w:sz w:val="28"/>
          <w:szCs w:val="28"/>
        </w:rPr>
      </w:pPr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upplementary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T</w:t>
      </w:r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S1</w:t>
      </w:r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.  Organi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z</w:t>
      </w:r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ations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that</w:t>
      </w:r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supported or promoted </w:t>
      </w:r>
      <w:proofErr w:type="spellStart"/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PsoProtect</w:t>
      </w:r>
      <w:r w:rsidRPr="000B2371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eastAsia="en-GB"/>
        </w:rPr>
        <w:t>Me</w:t>
      </w:r>
      <w:proofErr w:type="spellEnd"/>
      <w:r w:rsidRPr="000B23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and/or CORE-UK</w:t>
      </w:r>
    </w:p>
    <w:tbl>
      <w:tblPr>
        <w:tblW w:w="9639" w:type="dxa"/>
        <w:tblInd w:w="103" w:type="dxa"/>
        <w:tblLook w:val="04A0" w:firstRow="1" w:lastRow="0" w:firstColumn="1" w:lastColumn="0" w:noHBand="0" w:noVBand="1"/>
      </w:tblPr>
      <w:tblGrid>
        <w:gridCol w:w="9639"/>
      </w:tblGrid>
      <w:tr w:rsidR="005B2815" w:rsidRPr="003B02FB" w14:paraId="38E4DE26" w14:textId="77777777" w:rsidTr="005B2815">
        <w:trPr>
          <w:trHeight w:val="509"/>
        </w:trPr>
        <w:tc>
          <w:tcPr>
            <w:tcW w:w="9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43CC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zation</w:t>
            </w:r>
          </w:p>
        </w:tc>
      </w:tr>
      <w:tr w:rsidR="005B2815" w:rsidRPr="003B02FB" w14:paraId="6A719BF3" w14:textId="77777777" w:rsidTr="005B2815">
        <w:trPr>
          <w:trHeight w:val="450"/>
        </w:trPr>
        <w:tc>
          <w:tcPr>
            <w:tcW w:w="9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B2701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B2815" w:rsidRPr="003B02FB" w14:paraId="798163EE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9F1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ssociation</w:t>
            </w:r>
          </w:p>
        </w:tc>
      </w:tr>
      <w:tr w:rsidR="005B2815" w:rsidRPr="003B02FB" w14:paraId="1C5400E3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ABA0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Society for Dermatological Research (ESDR)</w:t>
            </w:r>
          </w:p>
        </w:tc>
      </w:tr>
      <w:tr w:rsidR="005B2815" w:rsidRPr="003B02FB" w14:paraId="7FF27150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BEC2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nternational Psoriasis Council (IPC)</w:t>
            </w:r>
          </w:p>
        </w:tc>
      </w:tr>
      <w:tr w:rsidR="005B2815" w:rsidRPr="003B02FB" w14:paraId="46B16A5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8C5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merican Academy of Dermatology (AAD)</w:t>
            </w:r>
          </w:p>
        </w:tc>
      </w:tr>
      <w:tr w:rsidR="005B2815" w:rsidRPr="003B02FB" w14:paraId="43D50333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B4C4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nternational Federation of Psoriasis Associations (IFPA)</w:t>
            </w:r>
          </w:p>
        </w:tc>
      </w:tr>
      <w:tr w:rsidR="005B2815" w:rsidRPr="003B02FB" w14:paraId="425E5228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88B4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Psoriasis Atlas (GPA)</w:t>
            </w:r>
          </w:p>
        </w:tc>
      </w:tr>
      <w:tr w:rsidR="005B2815" w:rsidRPr="003B02FB" w14:paraId="33C119D7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A42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Skin</w:t>
            </w:r>
          </w:p>
        </w:tc>
      </w:tr>
      <w:tr w:rsidR="005B2815" w:rsidRPr="003B02FB" w14:paraId="75B250B5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2453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National Psoriasis Foundation (NPF)</w:t>
            </w:r>
          </w:p>
        </w:tc>
      </w:tr>
      <w:tr w:rsidR="005B2815" w:rsidRPr="003B02FB" w14:paraId="4CF27530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173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Dermatology Forum (EDF)</w:t>
            </w:r>
          </w:p>
        </w:tc>
      </w:tr>
      <w:tr w:rsidR="005B2815" w:rsidRPr="003B02FB" w14:paraId="08B7DF11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A5E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nternational League of Dermatological Societies (ILDS)</w:t>
            </w:r>
          </w:p>
        </w:tc>
      </w:tr>
      <w:tr w:rsidR="005B2815" w:rsidRPr="003B02FB" w14:paraId="4F4B1925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571C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Association of Dermatologists (BAD)</w:t>
            </w:r>
          </w:p>
        </w:tc>
      </w:tr>
      <w:tr w:rsidR="005B2815" w:rsidRPr="003B02FB" w14:paraId="16ECA71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8838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kin Inflammation and Psoriasis International Network (SPIN)</w:t>
            </w:r>
          </w:p>
        </w:tc>
      </w:tr>
      <w:tr w:rsidR="005B2815" w:rsidRPr="003B02FB" w14:paraId="68A6A64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24B9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Society for Investigative Dermatology (BSID)</w:t>
            </w:r>
          </w:p>
        </w:tc>
      </w:tr>
      <w:tr w:rsidR="005B2815" w:rsidRPr="003B02FB" w14:paraId="3D1B621A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1601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Academy of Dermatology and Venereology (EADV)</w:t>
            </w:r>
          </w:p>
        </w:tc>
      </w:tr>
      <w:tr w:rsidR="005B2815" w:rsidRPr="003B02FB" w14:paraId="0D56ECC6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5A42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rish Skin Foundation (ISF)</w:t>
            </w:r>
          </w:p>
        </w:tc>
      </w:tr>
      <w:tr w:rsidR="005B2815" w:rsidRPr="003B02FB" w14:paraId="13729F60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14A9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nd Psoriatic Arthritis Alliance (PAPAA)</w:t>
            </w:r>
          </w:p>
        </w:tc>
      </w:tr>
      <w:tr w:rsidR="005B2815" w:rsidRPr="003B02FB" w14:paraId="65E69898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D275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Rare and Severe Psoriasis Expert Network (ERASPEN)</w:t>
            </w:r>
          </w:p>
        </w:tc>
      </w:tr>
      <w:tr w:rsidR="005B2815" w:rsidRPr="003B02FB" w14:paraId="70EDA3D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F7C7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NET</w:t>
            </w:r>
          </w:p>
        </w:tc>
      </w:tr>
      <w:tr w:rsidR="005B2815" w:rsidRPr="003B02FB" w14:paraId="17E65D4C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A41A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Skin Foundation (BSF)</w:t>
            </w:r>
          </w:p>
        </w:tc>
      </w:tr>
      <w:tr w:rsidR="005B2815" w:rsidRPr="003B02FB" w14:paraId="6636123E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E421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Umbrella Organisation for Psoriasis Movements (EUROPSO)</w:t>
            </w:r>
          </w:p>
        </w:tc>
      </w:tr>
      <w:tr w:rsidR="005B2815" w:rsidRPr="003B02FB" w14:paraId="0232AE53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B6F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Dermatological Nursing Group (BDNG)</w:t>
            </w:r>
          </w:p>
        </w:tc>
      </w:tr>
      <w:tr w:rsidR="005B2815" w:rsidRPr="003B02FB" w14:paraId="519DD26C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2B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ustralasian Psoriasis Registry (APR)</w:t>
            </w:r>
          </w:p>
        </w:tc>
      </w:tr>
      <w:tr w:rsidR="005B2815" w:rsidRPr="003B02FB" w14:paraId="3F9D9E1E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4942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Canadian Psoriasis Network (CPN)</w:t>
            </w:r>
          </w:p>
        </w:tc>
      </w:tr>
      <w:tr w:rsidR="005B2815" w:rsidRPr="003B02FB" w14:paraId="088694DB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A869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rench Psoriasis Research Group (Group de Recherche sur le Psoriasis, GRPSO)</w:t>
            </w:r>
          </w:p>
        </w:tc>
      </w:tr>
      <w:tr w:rsidR="005B2815" w:rsidRPr="003B02FB" w14:paraId="0CC673DD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0DE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Canadian Association of Psoriasis Patients (CAPP)</w:t>
            </w:r>
          </w:p>
        </w:tc>
      </w:tr>
      <w:tr w:rsidR="005B2815" w:rsidRPr="003B02FB" w14:paraId="672AB188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8AAD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icus Foundation Psoriasis and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A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oland)</w:t>
            </w:r>
          </w:p>
        </w:tc>
      </w:tr>
      <w:tr w:rsidR="005B2815" w:rsidRPr="003B02FB" w14:paraId="5314733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A949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Civil Association for Psoriasis Patients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sociació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ivil para el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nfermo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Psoriasis, AEPSO, Argentina)</w:t>
            </w:r>
          </w:p>
        </w:tc>
      </w:tr>
      <w:tr w:rsidR="005B2815" w:rsidRPr="003B02FB" w14:paraId="082B572B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2632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Danish Psoriasis Association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foreninge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5B2815" w:rsidRPr="003B02FB" w14:paraId="11487BF4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B217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innish Psoriasis Association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liitto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5B2815" w:rsidRPr="003B02FB" w14:paraId="1EFB4515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052D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rance Psoriasis</w:t>
            </w:r>
          </w:p>
        </w:tc>
      </w:tr>
      <w:tr w:rsidR="005B2815" w:rsidRPr="003B02FB" w14:paraId="45AB0C3B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EC0E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ndación de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poyo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acientes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n Psoriasis (FUNAPAPSO, Dominican Republic)</w:t>
            </w:r>
          </w:p>
        </w:tc>
      </w:tr>
      <w:tr w:rsidR="005B2815" w:rsidRPr="003B02FB" w14:paraId="5BCE4F91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0B66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Healthy Living Foundation (GHLF)</w:t>
            </w:r>
          </w:p>
        </w:tc>
      </w:tr>
      <w:tr w:rsidR="005B2815" w:rsidRPr="003B02FB" w14:paraId="13AC1E27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58E7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Hong Kong Psoriasis Patients Association</w:t>
            </w:r>
          </w:p>
        </w:tc>
      </w:tr>
      <w:tr w:rsidR="005B2815" w:rsidRPr="003B02FB" w14:paraId="04712666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704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Japan Psoriasis Association (Inspire Japan WPD)</w:t>
            </w:r>
          </w:p>
        </w:tc>
      </w:tr>
      <w:tr w:rsidR="005B2815" w:rsidRPr="003B02FB" w14:paraId="1E38A27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B82D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ction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cció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oriasis)</w:t>
            </w:r>
          </w:p>
        </w:tc>
      </w:tr>
      <w:tr w:rsidR="005B2815" w:rsidRPr="003B02FB" w14:paraId="02374CFD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AE93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ssociation of Singapore</w:t>
            </w:r>
          </w:p>
        </w:tc>
      </w:tr>
      <w:tr w:rsidR="005B2815" w:rsidRPr="003B02FB" w14:paraId="0C7FAEE6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296E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soriasis Group of the Spanish Academy of Dermatology and Venereology</w:t>
            </w:r>
          </w:p>
        </w:tc>
      </w:tr>
      <w:tr w:rsidR="005B2815" w:rsidRPr="003B02FB" w14:paraId="2BAB4CD6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6FA5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New Life Association from El Salvador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sociacio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oriasis Nueva Vida El Salvador, PSONUVES)</w:t>
            </w:r>
          </w:p>
        </w:tc>
      </w:tr>
      <w:tr w:rsidR="005B2815" w:rsidRPr="003B02FB" w14:paraId="74CDA02A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784B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of Panama Foundation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undacio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oriasis de Panama)</w:t>
            </w:r>
          </w:p>
        </w:tc>
      </w:tr>
      <w:tr w:rsidR="005B2815" w:rsidRPr="003B02FB" w14:paraId="33369509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6026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Philippines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Phil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5B2815" w:rsidRPr="003B02FB" w14:paraId="3F9AA260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3649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Viet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Vietnam)</w:t>
            </w:r>
          </w:p>
        </w:tc>
      </w:tr>
      <w:tr w:rsidR="005B2815" w:rsidRPr="003B02FB" w14:paraId="637A5E29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0F73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ychodermatology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K</w:t>
            </w:r>
          </w:p>
        </w:tc>
      </w:tr>
      <w:tr w:rsidR="005B2815" w:rsidRPr="003B02FB" w14:paraId="4686067F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4181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uerto Rican Association for Helping Psoriasis Patients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sociacio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ertorriquena de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yuda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aciente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Psoriasis, APAPP)</w:t>
            </w:r>
          </w:p>
        </w:tc>
      </w:tr>
      <w:tr w:rsidR="005B2815" w:rsidRPr="003B02FB" w14:paraId="53836320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2123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wedish Psoriasis Association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forbundet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5B2815" w:rsidRPr="003B02FB" w14:paraId="7BBD04F4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9A10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on of Psoriasis and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A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sociations (Poland)</w:t>
            </w:r>
          </w:p>
        </w:tc>
      </w:tr>
      <w:tr w:rsidR="005B2815" w:rsidRPr="003B02FB" w14:paraId="4F75C055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FB41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Uruguay Psoriasis Association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sociació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oriasis Uruguay, APSUR)</w:t>
            </w:r>
          </w:p>
        </w:tc>
      </w:tr>
      <w:tr w:rsidR="005B2815" w:rsidRPr="003B02FB" w14:paraId="4BA27451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63C1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Venezuelan Association of Psoriasis (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sociación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Venezolana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icología</w:t>
            </w:r>
            <w:proofErr w:type="spellEnd"/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cial, AVEPSO)</w:t>
            </w:r>
          </w:p>
        </w:tc>
      </w:tr>
      <w:tr w:rsidR="005B2815" w:rsidRPr="003B02FB" w14:paraId="4BCCD712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07A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Association of Dermatologists Biologics Interventions Register (BADBIR)</w:t>
            </w:r>
          </w:p>
        </w:tc>
      </w:tr>
      <w:tr w:rsidR="005B2815" w:rsidRPr="003B02FB" w14:paraId="43E8BEF7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9B18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Rheumatology Alliance</w:t>
            </w:r>
          </w:p>
        </w:tc>
      </w:tr>
      <w:tr w:rsidR="005B2815" w:rsidRPr="003B02FB" w14:paraId="07F44927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E73D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NCD Alliance</w:t>
            </w:r>
          </w:p>
        </w:tc>
      </w:tr>
      <w:tr w:rsidR="005B2815" w:rsidRPr="003B02FB" w14:paraId="2226A996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1763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ECURE-AD</w:t>
            </w:r>
          </w:p>
        </w:tc>
      </w:tr>
      <w:tr w:rsidR="005B2815" w:rsidRPr="003B02FB" w14:paraId="7E590F56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A912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ECURE-Alopecia</w:t>
            </w:r>
          </w:p>
        </w:tc>
      </w:tr>
      <w:tr w:rsidR="005B2815" w:rsidRPr="003B02FB" w14:paraId="2E3F53A0" w14:textId="77777777" w:rsidTr="005B2815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4643" w14:textId="77777777" w:rsidR="005B2815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ECURE-IBD</w:t>
            </w:r>
          </w:p>
          <w:p w14:paraId="6DCA4118" w14:textId="77777777" w:rsidR="005B2815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Rheumatoid Arthritis Society</w:t>
            </w:r>
          </w:p>
          <w:p w14:paraId="03301DE0" w14:textId="77777777" w:rsidR="005B2815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tish Society for Rheumatology</w:t>
            </w:r>
          </w:p>
          <w:p w14:paraId="67F6BA11" w14:textId="77777777" w:rsidR="005B2815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itish Society 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  <w:p w14:paraId="7F4D1802" w14:textId="77777777" w:rsidR="005B2815" w:rsidRPr="003B02FB" w:rsidRDefault="005B2815" w:rsidP="00733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F0D4A67" w14:textId="4216A19C" w:rsidR="007E7238" w:rsidRDefault="007E7238">
      <w:pPr>
        <w:rPr>
          <w:b/>
          <w:bCs/>
          <w:sz w:val="24"/>
          <w:szCs w:val="24"/>
        </w:rPr>
      </w:pPr>
    </w:p>
    <w:p w14:paraId="41FC3E5D" w14:textId="15C1670B" w:rsidR="005B2815" w:rsidRDefault="005B2815">
      <w:pPr>
        <w:rPr>
          <w:b/>
          <w:bCs/>
          <w:sz w:val="24"/>
          <w:szCs w:val="24"/>
        </w:rPr>
      </w:pPr>
    </w:p>
    <w:p w14:paraId="436325F4" w14:textId="77777777" w:rsidR="005B2815" w:rsidRDefault="005B281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5C83B66" w14:textId="7BA130CF" w:rsidR="0076269C" w:rsidRDefault="0076269C" w:rsidP="0076269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S2. Therapy breakdown. </w:t>
      </w:r>
    </w:p>
    <w:tbl>
      <w:tblPr>
        <w:tblW w:w="4186" w:type="dxa"/>
        <w:tblLook w:val="04A0" w:firstRow="1" w:lastRow="0" w:firstColumn="1" w:lastColumn="0" w:noHBand="0" w:noVBand="1"/>
      </w:tblPr>
      <w:tblGrid>
        <w:gridCol w:w="2962"/>
        <w:gridCol w:w="1224"/>
      </w:tblGrid>
      <w:tr w:rsidR="0076269C" w:rsidRPr="00F83463" w14:paraId="66EF31F8" w14:textId="77777777" w:rsidTr="0076269C">
        <w:trPr>
          <w:trHeight w:val="30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BB68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rap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484A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quenc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, </w:t>
            </w:r>
            <w:r w:rsidRPr="003D7B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</w:t>
            </w:r>
          </w:p>
        </w:tc>
      </w:tr>
      <w:tr w:rsidR="0076269C" w:rsidRPr="00F83463" w14:paraId="0819D38D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CF74D" w14:textId="77777777" w:rsidR="0076269C" w:rsidRPr="00BA21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 w:rsidRPr="00BA21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eted therap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7F047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6269C" w:rsidRPr="00F83463" w14:paraId="2FC5FFA3" w14:textId="77777777" w:rsidTr="0076269C">
        <w:trPr>
          <w:trHeight w:val="30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57B8C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batacep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193F5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6269C" w:rsidRPr="00F83463" w14:paraId="2CB467E8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DDB0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L-23p19 inhibitor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A218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</w:tr>
      <w:tr w:rsidR="0076269C" w:rsidRPr="00F83463" w14:paraId="132DCC68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0C6B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L-17 inhibitors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363F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1</w:t>
            </w:r>
          </w:p>
        </w:tc>
      </w:tr>
      <w:tr w:rsidR="0076269C" w:rsidRPr="00F83463" w14:paraId="3E83AA96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6A20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L-12/IL-23p40 inhibitor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3E3E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</w:tr>
      <w:tr w:rsidR="0076269C" w:rsidRPr="00F83463" w14:paraId="3C642806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2311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L-6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nhibitor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3690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76269C" w:rsidRPr="00F83463" w14:paraId="50A97BCA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55BA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K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nhibitor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C1D3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76269C" w:rsidRPr="00F83463" w14:paraId="19E22184" w14:textId="77777777" w:rsidTr="0076269C">
        <w:trPr>
          <w:trHeight w:val="30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EE0CF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Rituximab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3124F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6269C" w:rsidRPr="00F83463" w14:paraId="7F818C91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7D01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N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nhibitor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3DBF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</w:tr>
      <w:tr w:rsidR="0076269C" w:rsidRPr="00F83463" w14:paraId="4F1D0C01" w14:textId="77777777" w:rsidTr="0076269C">
        <w:trPr>
          <w:trHeight w:val="30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AA21E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A3416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6269C" w:rsidRPr="00F83463" w14:paraId="07A0EAA5" w14:textId="77777777" w:rsidTr="0076269C">
        <w:trPr>
          <w:trHeight w:val="30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5E4D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 systemic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884F1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6269C" w:rsidRPr="00F83463" w14:paraId="46A8D287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6E4B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citre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0F7B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76269C" w:rsidRPr="00F83463" w14:paraId="55EFC377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4DA6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premilas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B385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</w:tr>
      <w:tr w:rsidR="0076269C" w:rsidRPr="00F83463" w14:paraId="792AA7BF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9760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Ciclospor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3455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76269C" w:rsidRPr="00F83463" w14:paraId="67B48B00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248CA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Dexamethason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F57B4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6269C" w:rsidRPr="00F83463" w14:paraId="63EAC89D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6D73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Fumaric Aci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7E36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76269C" w:rsidRPr="00F83463" w14:paraId="4DC8F751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178F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Hydroxychloroquin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B1B3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76269C" w:rsidRPr="00F83463" w14:paraId="4826E60B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CFB8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Methotrex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njection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91E5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</w:tr>
      <w:tr w:rsidR="0076269C" w:rsidRPr="00F83463" w14:paraId="6F0C49AC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0466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Methotrexa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 (oral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6CB6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</w:tr>
      <w:tr w:rsidR="0076269C" w:rsidRPr="00F83463" w14:paraId="4B7ABDA7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373B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Mycophenol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t>mofeti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B410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6269C" w:rsidRPr="00F83463" w14:paraId="2B0F7001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829D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Prednisolon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9DCB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76269C" w:rsidRPr="00F83463" w14:paraId="1DBB18DB" w14:textId="77777777" w:rsidTr="0076269C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A890" w14:textId="77777777" w:rsidR="0076269C" w:rsidRPr="00F83463" w:rsidRDefault="0076269C" w:rsidP="0076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Su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salazin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59C2" w14:textId="77777777" w:rsidR="0076269C" w:rsidRPr="00F83463" w:rsidRDefault="0076269C" w:rsidP="00762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</w:tbl>
    <w:p w14:paraId="2DB557EF" w14:textId="77777777" w:rsidR="0076269C" w:rsidRDefault="0076269C" w:rsidP="0076269C">
      <w:pPr>
        <w:rPr>
          <w:b/>
          <w:bCs/>
          <w:sz w:val="24"/>
          <w:szCs w:val="24"/>
        </w:rPr>
      </w:pPr>
    </w:p>
    <w:p w14:paraId="183074B0" w14:textId="4DB3CC0B" w:rsidR="005B2815" w:rsidRDefault="005B2815">
      <w:pPr>
        <w:rPr>
          <w:b/>
          <w:bCs/>
          <w:sz w:val="24"/>
          <w:szCs w:val="24"/>
        </w:rPr>
      </w:pPr>
    </w:p>
    <w:p w14:paraId="0C3179FA" w14:textId="77777777" w:rsidR="005B2815" w:rsidRDefault="005B281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2032B1E" w14:textId="3FB55136" w:rsidR="00D37642" w:rsidRDefault="00D3764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B729D3">
        <w:rPr>
          <w:b/>
          <w:bCs/>
          <w:sz w:val="24"/>
          <w:szCs w:val="24"/>
        </w:rPr>
        <w:t>T</w:t>
      </w:r>
      <w:r w:rsidR="0068183A">
        <w:rPr>
          <w:b/>
          <w:bCs/>
          <w:sz w:val="24"/>
          <w:szCs w:val="24"/>
        </w:rPr>
        <w:t>able</w:t>
      </w:r>
      <w:r w:rsidR="0076269C">
        <w:rPr>
          <w:b/>
          <w:bCs/>
          <w:sz w:val="24"/>
          <w:szCs w:val="24"/>
        </w:rPr>
        <w:t xml:space="preserve"> S3</w:t>
      </w:r>
      <w:r>
        <w:rPr>
          <w:b/>
          <w:bCs/>
          <w:sz w:val="24"/>
          <w:szCs w:val="24"/>
        </w:rPr>
        <w:t xml:space="preserve">. </w:t>
      </w:r>
      <w:r w:rsidR="00CE517F">
        <w:rPr>
          <w:b/>
          <w:bCs/>
          <w:sz w:val="24"/>
          <w:szCs w:val="24"/>
        </w:rPr>
        <w:t>Imputed m</w:t>
      </w:r>
      <w:r>
        <w:rPr>
          <w:b/>
          <w:bCs/>
          <w:sz w:val="24"/>
          <w:szCs w:val="24"/>
        </w:rPr>
        <w:t>ultivariable logistic regression mod</w:t>
      </w:r>
      <w:r w:rsidR="0068183A">
        <w:rPr>
          <w:b/>
          <w:bCs/>
          <w:sz w:val="24"/>
          <w:szCs w:val="24"/>
        </w:rPr>
        <w:t>el characteri</w:t>
      </w:r>
      <w:r w:rsidR="00B729D3">
        <w:rPr>
          <w:b/>
          <w:bCs/>
          <w:sz w:val="24"/>
          <w:szCs w:val="24"/>
        </w:rPr>
        <w:t>z</w:t>
      </w:r>
      <w:r w:rsidR="0068183A">
        <w:rPr>
          <w:b/>
          <w:bCs/>
          <w:sz w:val="24"/>
          <w:szCs w:val="24"/>
        </w:rPr>
        <w:t xml:space="preserve">ing </w:t>
      </w:r>
      <w:r w:rsidR="006F0E44">
        <w:rPr>
          <w:b/>
          <w:bCs/>
          <w:sz w:val="24"/>
          <w:szCs w:val="24"/>
        </w:rPr>
        <w:t xml:space="preserve">the </w:t>
      </w:r>
      <w:r w:rsidR="0068183A">
        <w:rPr>
          <w:b/>
          <w:bCs/>
          <w:sz w:val="24"/>
          <w:szCs w:val="24"/>
        </w:rPr>
        <w:t>association between therapy</w:t>
      </w:r>
      <w:r>
        <w:rPr>
          <w:b/>
          <w:bCs/>
          <w:sz w:val="24"/>
          <w:szCs w:val="24"/>
        </w:rPr>
        <w:t xml:space="preserve"> </w:t>
      </w:r>
      <w:r w:rsidR="0068183A">
        <w:rPr>
          <w:b/>
          <w:bCs/>
          <w:sz w:val="24"/>
          <w:szCs w:val="24"/>
        </w:rPr>
        <w:t>and</w:t>
      </w:r>
      <w:r>
        <w:rPr>
          <w:b/>
          <w:bCs/>
          <w:sz w:val="24"/>
          <w:szCs w:val="24"/>
        </w:rPr>
        <w:t xml:space="preserve"> shielding behaviour</w:t>
      </w:r>
      <w:r w:rsidR="002A571B">
        <w:rPr>
          <w:b/>
          <w:bCs/>
          <w:sz w:val="24"/>
          <w:szCs w:val="24"/>
        </w:rPr>
        <w:t xml:space="preserve"> (reference group </w:t>
      </w:r>
      <w:r w:rsidR="002A571B" w:rsidRPr="002A571B">
        <w:rPr>
          <w:b/>
          <w:bCs/>
          <w:sz w:val="24"/>
          <w:szCs w:val="24"/>
        </w:rPr>
        <w:t>is no systemic therapy)</w:t>
      </w:r>
      <w:r w:rsidR="0068183A" w:rsidRPr="002A571B">
        <w:rPr>
          <w:b/>
          <w:bCs/>
          <w:sz w:val="24"/>
          <w:szCs w:val="24"/>
        </w:rPr>
        <w:t>.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D37642" w:rsidRPr="00D37642" w14:paraId="2F3BAB6F" w14:textId="77777777" w:rsidTr="00832637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30031F1F" w14:textId="77777777" w:rsidR="00D37642" w:rsidRPr="00D37642" w:rsidRDefault="00D37642" w:rsidP="00D376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02CDAFBF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27DBF0CE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3BB1CE14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D37642" w:rsidRPr="00D37642" w14:paraId="6FFC1695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F2C96D2" w14:textId="2CB8D149" w:rsidR="00D37642" w:rsidRPr="00D37642" w:rsidRDefault="00255DAE" w:rsidP="00D37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D37642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  <w:hideMark/>
          </w:tcPr>
          <w:p w14:paraId="0CA2B36F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58CA6531" w14:textId="7A3721E3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6798E7A8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35, 1.98</w:t>
            </w:r>
          </w:p>
        </w:tc>
      </w:tr>
      <w:tr w:rsidR="00BE20F1" w:rsidRPr="00D37642" w14:paraId="6F00E7F2" w14:textId="77777777" w:rsidTr="00832637">
        <w:trPr>
          <w:trHeight w:val="300"/>
          <w:jc w:val="center"/>
        </w:trPr>
        <w:tc>
          <w:tcPr>
            <w:tcW w:w="2689" w:type="dxa"/>
            <w:noWrap/>
          </w:tcPr>
          <w:p w14:paraId="5FE373C9" w14:textId="140CB304" w:rsidR="00BE20F1" w:rsidRPr="00D37642" w:rsidRDefault="00255DAE" w:rsidP="00D37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</w:t>
            </w:r>
            <w:r w:rsidR="00BE2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stemic therapy</w:t>
            </w:r>
          </w:p>
        </w:tc>
        <w:tc>
          <w:tcPr>
            <w:tcW w:w="1195" w:type="dxa"/>
            <w:noWrap/>
          </w:tcPr>
          <w:p w14:paraId="33DDDC55" w14:textId="21BF355E" w:rsidR="00BE20F1" w:rsidRPr="00861A14" w:rsidRDefault="00834C1F" w:rsidP="00861A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80" w:type="dxa"/>
            <w:noWrap/>
          </w:tcPr>
          <w:p w14:paraId="615A7B73" w14:textId="448A80AC" w:rsidR="00BE20F1" w:rsidRDefault="00834C1F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694" w:type="dxa"/>
            <w:noWrap/>
          </w:tcPr>
          <w:p w14:paraId="673ECB0F" w14:textId="3748BACF" w:rsidR="00BE20F1" w:rsidRPr="00D37642" w:rsidRDefault="00834C1F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, 1.64</w:t>
            </w:r>
          </w:p>
        </w:tc>
      </w:tr>
      <w:tr w:rsidR="00834C1F" w:rsidRPr="00D37642" w14:paraId="2788B4B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4FB4A51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  <w:hideMark/>
          </w:tcPr>
          <w:p w14:paraId="275EC664" w14:textId="7EC7E523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00</w:t>
            </w:r>
          </w:p>
        </w:tc>
        <w:tc>
          <w:tcPr>
            <w:tcW w:w="1080" w:type="dxa"/>
            <w:noWrap/>
            <w:hideMark/>
          </w:tcPr>
          <w:p w14:paraId="79EDB04F" w14:textId="22464838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25</w:t>
            </w:r>
          </w:p>
        </w:tc>
        <w:tc>
          <w:tcPr>
            <w:tcW w:w="1694" w:type="dxa"/>
            <w:noWrap/>
            <w:hideMark/>
          </w:tcPr>
          <w:p w14:paraId="2E91B991" w14:textId="7D9013D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99, 1.01</w:t>
            </w:r>
          </w:p>
        </w:tc>
      </w:tr>
      <w:tr w:rsidR="00834C1F" w:rsidRPr="00D37642" w14:paraId="47A6CC38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2888294" w14:textId="1C85BDDF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  <w:r w:rsidR="00E422F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195" w:type="dxa"/>
            <w:noWrap/>
            <w:hideMark/>
          </w:tcPr>
          <w:p w14:paraId="0A063BEA" w14:textId="1FD49E73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09</w:t>
            </w:r>
          </w:p>
        </w:tc>
        <w:tc>
          <w:tcPr>
            <w:tcW w:w="1080" w:type="dxa"/>
            <w:noWrap/>
            <w:hideMark/>
          </w:tcPr>
          <w:p w14:paraId="2C3532D0" w14:textId="1C7894B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12</w:t>
            </w:r>
          </w:p>
        </w:tc>
        <w:tc>
          <w:tcPr>
            <w:tcW w:w="1694" w:type="dxa"/>
            <w:noWrap/>
            <w:hideMark/>
          </w:tcPr>
          <w:p w14:paraId="0FEB0EE3" w14:textId="244CC0F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834C1F" w:rsidRPr="00D37642" w14:paraId="5BA39645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4F54B32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  <w:hideMark/>
          </w:tcPr>
          <w:p w14:paraId="3152A89D" w14:textId="3F9EC96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47</w:t>
            </w:r>
          </w:p>
        </w:tc>
        <w:tc>
          <w:tcPr>
            <w:tcW w:w="1080" w:type="dxa"/>
            <w:noWrap/>
            <w:hideMark/>
          </w:tcPr>
          <w:p w14:paraId="4B1B54A5" w14:textId="2312F511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28B0DF6" w14:textId="4E6D7C4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34C1F" w:rsidRPr="00D37642" w14:paraId="24A55DEA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DC8B14E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  <w:hideMark/>
          </w:tcPr>
          <w:p w14:paraId="0746C7D2" w14:textId="7634489D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86</w:t>
            </w:r>
          </w:p>
        </w:tc>
        <w:tc>
          <w:tcPr>
            <w:tcW w:w="1080" w:type="dxa"/>
            <w:noWrap/>
            <w:hideMark/>
          </w:tcPr>
          <w:p w14:paraId="416C6588" w14:textId="548A42EC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31</w:t>
            </w:r>
          </w:p>
        </w:tc>
        <w:tc>
          <w:tcPr>
            <w:tcW w:w="1694" w:type="dxa"/>
            <w:noWrap/>
            <w:hideMark/>
          </w:tcPr>
          <w:p w14:paraId="767FEC9E" w14:textId="2C2F273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34C1F" w:rsidRPr="00D37642" w14:paraId="6994B678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7109EDD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  <w:hideMark/>
          </w:tcPr>
          <w:p w14:paraId="53AB81B7" w14:textId="0243783A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53</w:t>
            </w:r>
          </w:p>
        </w:tc>
        <w:tc>
          <w:tcPr>
            <w:tcW w:w="1080" w:type="dxa"/>
            <w:noWrap/>
            <w:hideMark/>
          </w:tcPr>
          <w:p w14:paraId="759C2604" w14:textId="0B5F03B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026B4DCF" w14:textId="05349B4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834C1F" w:rsidRPr="00D37642" w14:paraId="0D2A669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9290340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  <w:hideMark/>
          </w:tcPr>
          <w:p w14:paraId="056E56B7" w14:textId="3C0007AA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03</w:t>
            </w:r>
          </w:p>
        </w:tc>
        <w:tc>
          <w:tcPr>
            <w:tcW w:w="1080" w:type="dxa"/>
            <w:noWrap/>
            <w:hideMark/>
          </w:tcPr>
          <w:p w14:paraId="75016140" w14:textId="33397964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50FCCBFC" w14:textId="7AD99B01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04</w:t>
            </w:r>
          </w:p>
        </w:tc>
      </w:tr>
      <w:tr w:rsidR="00834C1F" w:rsidRPr="00D37642" w14:paraId="0E09BBF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EAE020D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  <w:hideMark/>
          </w:tcPr>
          <w:p w14:paraId="64916EBC" w14:textId="03785AE9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79</w:t>
            </w:r>
          </w:p>
        </w:tc>
        <w:tc>
          <w:tcPr>
            <w:tcW w:w="1080" w:type="dxa"/>
            <w:noWrap/>
            <w:hideMark/>
          </w:tcPr>
          <w:p w14:paraId="3A51FD1C" w14:textId="7F38D28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667FAB4" w14:textId="5520D19A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34C1F" w:rsidRPr="00D37642" w14:paraId="7908FFE2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67B9312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  <w:hideMark/>
          </w:tcPr>
          <w:p w14:paraId="6DC5EBCF" w14:textId="49072CC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79</w:t>
            </w:r>
          </w:p>
        </w:tc>
        <w:tc>
          <w:tcPr>
            <w:tcW w:w="1080" w:type="dxa"/>
            <w:noWrap/>
            <w:hideMark/>
          </w:tcPr>
          <w:p w14:paraId="5CF44EF8" w14:textId="6797707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15</w:t>
            </w:r>
          </w:p>
        </w:tc>
        <w:tc>
          <w:tcPr>
            <w:tcW w:w="1694" w:type="dxa"/>
            <w:noWrap/>
            <w:hideMark/>
          </w:tcPr>
          <w:p w14:paraId="23867A27" w14:textId="0F98EEDB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34C1F" w:rsidRPr="00D37642" w14:paraId="3A561348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94D7982" w14:textId="17E0C8DF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  <w:r w:rsidR="00A8574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time employment</w:t>
            </w:r>
          </w:p>
        </w:tc>
        <w:tc>
          <w:tcPr>
            <w:tcW w:w="1195" w:type="dxa"/>
            <w:noWrap/>
            <w:hideMark/>
          </w:tcPr>
          <w:p w14:paraId="5C3B6C88" w14:textId="74DF4D29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62</w:t>
            </w:r>
          </w:p>
        </w:tc>
        <w:tc>
          <w:tcPr>
            <w:tcW w:w="1080" w:type="dxa"/>
            <w:noWrap/>
            <w:hideMark/>
          </w:tcPr>
          <w:p w14:paraId="6EBF845B" w14:textId="69E4EFC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444586ED" w14:textId="3FDCAD9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834C1F" w:rsidRPr="00D37642" w14:paraId="54149EC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32E7B30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  <w:hideMark/>
          </w:tcPr>
          <w:p w14:paraId="7938A598" w14:textId="5B33B0E1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58</w:t>
            </w:r>
          </w:p>
        </w:tc>
        <w:tc>
          <w:tcPr>
            <w:tcW w:w="1080" w:type="dxa"/>
            <w:noWrap/>
            <w:hideMark/>
          </w:tcPr>
          <w:p w14:paraId="0D35AB2A" w14:textId="769023B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5EF40FF2" w14:textId="139D321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34C1F" w:rsidRPr="00D37642" w14:paraId="1594933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61B959A" w14:textId="0BA910F8" w:rsidR="00834C1F" w:rsidRPr="00D37642" w:rsidRDefault="004C61C5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834C1F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  <w:hideMark/>
          </w:tcPr>
          <w:p w14:paraId="5B470AF6" w14:textId="7A692D4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34</w:t>
            </w:r>
          </w:p>
        </w:tc>
        <w:tc>
          <w:tcPr>
            <w:tcW w:w="1080" w:type="dxa"/>
            <w:noWrap/>
            <w:hideMark/>
          </w:tcPr>
          <w:p w14:paraId="4F7C6D49" w14:textId="0B36289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3797543" w14:textId="7777777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24, 1.45</w:t>
            </w:r>
          </w:p>
        </w:tc>
      </w:tr>
      <w:tr w:rsidR="00834C1F" w:rsidRPr="00D37642" w14:paraId="7134B883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FDF580C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  <w:hideMark/>
          </w:tcPr>
          <w:p w14:paraId="3641CCBB" w14:textId="6FB10B5D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77</w:t>
            </w:r>
          </w:p>
        </w:tc>
        <w:tc>
          <w:tcPr>
            <w:tcW w:w="1080" w:type="dxa"/>
            <w:noWrap/>
            <w:hideMark/>
          </w:tcPr>
          <w:p w14:paraId="1557EBE4" w14:textId="256049B3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01</w:t>
            </w:r>
          </w:p>
        </w:tc>
        <w:tc>
          <w:tcPr>
            <w:tcW w:w="1694" w:type="dxa"/>
            <w:noWrap/>
            <w:hideMark/>
          </w:tcPr>
          <w:p w14:paraId="69014804" w14:textId="5F8AD509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</w:tbl>
    <w:p w14:paraId="1F3D826E" w14:textId="15F94F3E" w:rsidR="005B2815" w:rsidRDefault="005B2815">
      <w:pPr>
        <w:rPr>
          <w:b/>
          <w:bCs/>
          <w:sz w:val="24"/>
          <w:szCs w:val="24"/>
        </w:rPr>
      </w:pPr>
    </w:p>
    <w:p w14:paraId="7E567F2B" w14:textId="798CB0C1" w:rsidR="00861A14" w:rsidRDefault="00861A14" w:rsidP="00861A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B729D3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5B2815">
        <w:rPr>
          <w:b/>
          <w:bCs/>
          <w:sz w:val="24"/>
          <w:szCs w:val="24"/>
        </w:rPr>
        <w:t>S4</w:t>
      </w:r>
      <w:r>
        <w:rPr>
          <w:b/>
          <w:bCs/>
          <w:sz w:val="24"/>
          <w:szCs w:val="24"/>
        </w:rPr>
        <w:t>. Multivariable logistic regression model characteri</w:t>
      </w:r>
      <w:r w:rsidR="00A85749">
        <w:rPr>
          <w:b/>
          <w:bCs/>
          <w:sz w:val="24"/>
          <w:szCs w:val="24"/>
        </w:rPr>
        <w:t>z</w:t>
      </w:r>
      <w:r>
        <w:rPr>
          <w:b/>
          <w:bCs/>
          <w:sz w:val="24"/>
          <w:szCs w:val="24"/>
        </w:rPr>
        <w:t xml:space="preserve">ing </w:t>
      </w:r>
      <w:r w:rsidR="006F0E44">
        <w:rPr>
          <w:b/>
          <w:bCs/>
          <w:sz w:val="24"/>
          <w:szCs w:val="24"/>
        </w:rPr>
        <w:t xml:space="preserve">the </w:t>
      </w:r>
      <w:r>
        <w:rPr>
          <w:b/>
          <w:bCs/>
          <w:sz w:val="24"/>
          <w:szCs w:val="24"/>
        </w:rPr>
        <w:t xml:space="preserve">association between biologic therapy and shielding behaviour with standard systemic therapy as the comparator group. 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861A14" w:rsidRPr="00D37642" w14:paraId="48C0D68E" w14:textId="77777777" w:rsidTr="00832637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57598370" w14:textId="77777777" w:rsidR="00861A14" w:rsidRPr="00D37642" w:rsidRDefault="00861A14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20145268" w14:textId="77777777" w:rsidR="00861A14" w:rsidRPr="00D37642" w:rsidRDefault="00861A14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46AA16C7" w14:textId="77777777" w:rsidR="00861A14" w:rsidRPr="00D37642" w:rsidRDefault="00861A14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0638B693" w14:textId="77777777" w:rsidR="00861A14" w:rsidRPr="00D37642" w:rsidRDefault="00861A14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AD0281" w:rsidRPr="00D37642" w14:paraId="1CB5DF35" w14:textId="77777777" w:rsidTr="00832637">
        <w:trPr>
          <w:trHeight w:val="299"/>
          <w:jc w:val="center"/>
        </w:trPr>
        <w:tc>
          <w:tcPr>
            <w:tcW w:w="2689" w:type="dxa"/>
            <w:noWrap/>
            <w:hideMark/>
          </w:tcPr>
          <w:p w14:paraId="28F3E56C" w14:textId="4594C605" w:rsidR="00AD0281" w:rsidRPr="00D37642" w:rsidRDefault="00255DAE" w:rsidP="006C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AD0281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  <w:vAlign w:val="bottom"/>
          </w:tcPr>
          <w:p w14:paraId="2FB51FED" w14:textId="21978AFC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80" w:type="dxa"/>
            <w:noWrap/>
            <w:vAlign w:val="bottom"/>
          </w:tcPr>
          <w:p w14:paraId="529689B5" w14:textId="5FACFC81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742DD0F3" w14:textId="6BFCAB77" w:rsidR="00AD0281" w:rsidRPr="00861A14" w:rsidRDefault="00AD0281" w:rsidP="006C5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A3386B">
              <w:t>1.2</w:t>
            </w:r>
            <w:r w:rsidR="00313953">
              <w:t>3</w:t>
            </w:r>
            <w:r w:rsidRPr="00A3386B">
              <w:t>, 1.5</w:t>
            </w:r>
            <w:r>
              <w:t>6</w:t>
            </w:r>
          </w:p>
        </w:tc>
      </w:tr>
      <w:tr w:rsidR="006C5981" w:rsidRPr="00D37642" w14:paraId="0AFD87AF" w14:textId="77777777" w:rsidTr="00832637">
        <w:trPr>
          <w:trHeight w:val="263"/>
          <w:jc w:val="center"/>
        </w:trPr>
        <w:tc>
          <w:tcPr>
            <w:tcW w:w="2689" w:type="dxa"/>
            <w:noWrap/>
          </w:tcPr>
          <w:p w14:paraId="775B2AF6" w14:textId="216A1126" w:rsidR="006C5981" w:rsidRPr="00D37642" w:rsidRDefault="006C5981" w:rsidP="006C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adherent to therapy</w:t>
            </w:r>
          </w:p>
        </w:tc>
        <w:tc>
          <w:tcPr>
            <w:tcW w:w="1195" w:type="dxa"/>
            <w:noWrap/>
            <w:vAlign w:val="bottom"/>
          </w:tcPr>
          <w:p w14:paraId="7F8C190C" w14:textId="704B46C2" w:rsidR="006C5981" w:rsidRDefault="006C5981" w:rsidP="006C598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3139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CA9E0F6" w14:textId="050A247B" w:rsidR="006C5981" w:rsidRDefault="006C59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694" w:type="dxa"/>
            <w:noWrap/>
          </w:tcPr>
          <w:p w14:paraId="5C282418" w14:textId="2CF526CA" w:rsidR="006C5981" w:rsidRPr="00A3386B" w:rsidRDefault="006C5981" w:rsidP="006C5981">
            <w:pPr>
              <w:jc w:val="center"/>
            </w:pPr>
            <w:r>
              <w:t>0.66, 1.5</w:t>
            </w:r>
            <w:r w:rsidR="00313953">
              <w:t>5</w:t>
            </w:r>
          </w:p>
        </w:tc>
      </w:tr>
      <w:tr w:rsidR="00AD0281" w:rsidRPr="00D37642" w14:paraId="738BDDE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1E87904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  <w:vAlign w:val="bottom"/>
          </w:tcPr>
          <w:p w14:paraId="0E776E84" w14:textId="330F5427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80" w:type="dxa"/>
            <w:noWrap/>
            <w:vAlign w:val="bottom"/>
          </w:tcPr>
          <w:p w14:paraId="16D76C30" w14:textId="6E1C21B3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94" w:type="dxa"/>
            <w:noWrap/>
          </w:tcPr>
          <w:p w14:paraId="615E23AF" w14:textId="34414CBA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9</w:t>
            </w:r>
            <w:r>
              <w:t>9</w:t>
            </w:r>
            <w:r w:rsidRPr="00A3386B">
              <w:t>, 1.00</w:t>
            </w:r>
          </w:p>
        </w:tc>
      </w:tr>
      <w:tr w:rsidR="00AD0281" w:rsidRPr="00D37642" w14:paraId="0AECC54C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7CC748E" w14:textId="4BFF4440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  <w:r w:rsidR="00E422F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195" w:type="dxa"/>
            <w:noWrap/>
            <w:vAlign w:val="bottom"/>
          </w:tcPr>
          <w:p w14:paraId="59A047D2" w14:textId="04845641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3139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74F03421" w14:textId="36CE5626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694" w:type="dxa"/>
            <w:noWrap/>
          </w:tcPr>
          <w:p w14:paraId="3E0CC4F5" w14:textId="27EAF415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96, 1.</w:t>
            </w:r>
            <w:r w:rsidR="00313953">
              <w:t>31</w:t>
            </w:r>
          </w:p>
        </w:tc>
      </w:tr>
      <w:tr w:rsidR="00AD0281" w:rsidRPr="00D37642" w14:paraId="3052627D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859A35E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  <w:vAlign w:val="bottom"/>
          </w:tcPr>
          <w:p w14:paraId="61DD0DCF" w14:textId="24CBD290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80" w:type="dxa"/>
            <w:noWrap/>
            <w:vAlign w:val="bottom"/>
          </w:tcPr>
          <w:p w14:paraId="7867B508" w14:textId="3A59A139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94" w:type="dxa"/>
            <w:noWrap/>
          </w:tcPr>
          <w:p w14:paraId="3D98F742" w14:textId="287D2EBE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1.0</w:t>
            </w:r>
            <w:r w:rsidR="00313953">
              <w:t>2</w:t>
            </w:r>
            <w:r w:rsidRPr="00A3386B">
              <w:t>, 2.13</w:t>
            </w:r>
          </w:p>
        </w:tc>
      </w:tr>
      <w:tr w:rsidR="00AD0281" w:rsidRPr="00D37642" w14:paraId="1273686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3992223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  <w:vAlign w:val="bottom"/>
          </w:tcPr>
          <w:p w14:paraId="04BF728F" w14:textId="1B8AE96B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80" w:type="dxa"/>
            <w:noWrap/>
            <w:vAlign w:val="bottom"/>
          </w:tcPr>
          <w:p w14:paraId="3F9A8342" w14:textId="20D5AC65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31395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94" w:type="dxa"/>
            <w:noWrap/>
          </w:tcPr>
          <w:p w14:paraId="25AA545E" w14:textId="2B2A2A76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7</w:t>
            </w:r>
            <w:r w:rsidR="00313953">
              <w:t>6</w:t>
            </w:r>
            <w:r w:rsidRPr="00A3386B">
              <w:t>, 1.7</w:t>
            </w:r>
            <w:r w:rsidR="00313953">
              <w:t>0</w:t>
            </w:r>
          </w:p>
        </w:tc>
      </w:tr>
      <w:tr w:rsidR="00AD0281" w:rsidRPr="00D37642" w14:paraId="55047382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077F6A0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  <w:vAlign w:val="bottom"/>
          </w:tcPr>
          <w:p w14:paraId="453D4A77" w14:textId="07B884D8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313953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80" w:type="dxa"/>
            <w:noWrap/>
            <w:vAlign w:val="bottom"/>
          </w:tcPr>
          <w:p w14:paraId="5B5E9843" w14:textId="1525C198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570424CB" w14:textId="70CBA230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1.18, 1.8</w:t>
            </w:r>
            <w:r w:rsidR="00313953">
              <w:t>8</w:t>
            </w:r>
          </w:p>
        </w:tc>
      </w:tr>
      <w:tr w:rsidR="00AD0281" w:rsidRPr="00D37642" w14:paraId="18577A81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6D0346B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  <w:vAlign w:val="bottom"/>
          </w:tcPr>
          <w:p w14:paraId="1C77BFD2" w14:textId="316C104C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3139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90691B0" w14:textId="32D58A05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4C0FE1D5" w14:textId="0FDF7AC2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1.3</w:t>
            </w:r>
            <w:r>
              <w:t>1</w:t>
            </w:r>
            <w:r w:rsidRPr="00A3386B">
              <w:t>, 1.7</w:t>
            </w:r>
            <w:r w:rsidR="00313953">
              <w:t>5</w:t>
            </w:r>
          </w:p>
        </w:tc>
      </w:tr>
      <w:tr w:rsidR="00AD0281" w:rsidRPr="00D37642" w14:paraId="1F7B6B2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F035D55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  <w:vAlign w:val="bottom"/>
          </w:tcPr>
          <w:p w14:paraId="6F20881A" w14:textId="254D2704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31395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E1241F5" w14:textId="7974D7EB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2D793F3A" w14:textId="7C3CB7E9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4</w:t>
            </w:r>
            <w:r w:rsidR="00313953">
              <w:t>3</w:t>
            </w:r>
            <w:r w:rsidRPr="00A3386B">
              <w:t>, 0.8</w:t>
            </w:r>
            <w:r w:rsidR="00313953">
              <w:t>3</w:t>
            </w:r>
          </w:p>
        </w:tc>
      </w:tr>
      <w:tr w:rsidR="00AD0281" w:rsidRPr="00D37642" w14:paraId="0DEE262D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CC9FA1A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  <w:vAlign w:val="bottom"/>
          </w:tcPr>
          <w:p w14:paraId="4B8C8FDC" w14:textId="04D41CDE" w:rsidR="00AD0281" w:rsidRPr="00D37642" w:rsidRDefault="00313953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6A77D1A5" w14:textId="12AB69BE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31395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94" w:type="dxa"/>
            <w:noWrap/>
          </w:tcPr>
          <w:p w14:paraId="11B2A845" w14:textId="76D9814F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6</w:t>
            </w:r>
            <w:r w:rsidR="00313953">
              <w:t>9</w:t>
            </w:r>
            <w:r w:rsidRPr="00A3386B">
              <w:t>, 1.4</w:t>
            </w:r>
            <w:r w:rsidR="00313953">
              <w:t>7</w:t>
            </w:r>
          </w:p>
        </w:tc>
      </w:tr>
      <w:tr w:rsidR="00AD0281" w:rsidRPr="00D37642" w14:paraId="16896CEB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43B4E4A" w14:textId="69F3F3A6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  <w:r w:rsidR="00A8574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time employment</w:t>
            </w:r>
          </w:p>
        </w:tc>
        <w:tc>
          <w:tcPr>
            <w:tcW w:w="1195" w:type="dxa"/>
            <w:noWrap/>
            <w:vAlign w:val="bottom"/>
          </w:tcPr>
          <w:p w14:paraId="72371A5D" w14:textId="7E2A7CA9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80" w:type="dxa"/>
            <w:noWrap/>
            <w:vAlign w:val="bottom"/>
          </w:tcPr>
          <w:p w14:paraId="46FB4571" w14:textId="760AD4C2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 w:rsidR="003139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94" w:type="dxa"/>
            <w:noWrap/>
          </w:tcPr>
          <w:p w14:paraId="30A3CA02" w14:textId="2BDCFFF2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42, 0.8</w:t>
            </w:r>
            <w:r>
              <w:t>3</w:t>
            </w:r>
          </w:p>
        </w:tc>
      </w:tr>
      <w:tr w:rsidR="00AD0281" w:rsidRPr="00D37642" w14:paraId="03216EC5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1244412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  <w:vAlign w:val="bottom"/>
          </w:tcPr>
          <w:p w14:paraId="57543211" w14:textId="1A183905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80" w:type="dxa"/>
            <w:noWrap/>
            <w:vAlign w:val="bottom"/>
          </w:tcPr>
          <w:p w14:paraId="5411939C" w14:textId="2BF33DB6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4158B4EB" w14:textId="0E17C5E1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54, 0.8</w:t>
            </w:r>
            <w:r w:rsidR="00313953">
              <w:t>3</w:t>
            </w:r>
          </w:p>
        </w:tc>
      </w:tr>
      <w:tr w:rsidR="00AD0281" w:rsidRPr="00D37642" w14:paraId="22368259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4A33569" w14:textId="236BA39F" w:rsidR="00AD0281" w:rsidRPr="00D37642" w:rsidRDefault="004C61C5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AD0281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  <w:vAlign w:val="bottom"/>
          </w:tcPr>
          <w:p w14:paraId="7444DFAD" w14:textId="56A79A14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80" w:type="dxa"/>
            <w:noWrap/>
            <w:vAlign w:val="bottom"/>
          </w:tcPr>
          <w:p w14:paraId="1145DB39" w14:textId="6B6002DE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1395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94" w:type="dxa"/>
            <w:noWrap/>
          </w:tcPr>
          <w:p w14:paraId="3FF7D86C" w14:textId="11A268E5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9</w:t>
            </w:r>
            <w:r w:rsidR="00313953">
              <w:t>4</w:t>
            </w:r>
            <w:r w:rsidRPr="00A3386B">
              <w:t>, 1.</w:t>
            </w:r>
            <w:r w:rsidR="00313953">
              <w:t>82</w:t>
            </w:r>
          </w:p>
        </w:tc>
      </w:tr>
      <w:tr w:rsidR="00AD0281" w:rsidRPr="00D37642" w14:paraId="6D52B8DF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0336561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  <w:vAlign w:val="bottom"/>
          </w:tcPr>
          <w:p w14:paraId="6EC4F3EE" w14:textId="76837A47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80" w:type="dxa"/>
            <w:noWrap/>
            <w:vAlign w:val="bottom"/>
          </w:tcPr>
          <w:p w14:paraId="14CEEC6C" w14:textId="029FBC01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6150A18E" w14:textId="1BD54F19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5</w:t>
            </w:r>
            <w:r>
              <w:t>7</w:t>
            </w:r>
            <w:r w:rsidRPr="00A3386B">
              <w:t>, 0.7</w:t>
            </w:r>
            <w:r>
              <w:t>6</w:t>
            </w:r>
          </w:p>
        </w:tc>
      </w:tr>
    </w:tbl>
    <w:p w14:paraId="2B75A398" w14:textId="77777777" w:rsidR="004C61C5" w:rsidRDefault="004C61C5" w:rsidP="00EA250B">
      <w:pPr>
        <w:rPr>
          <w:b/>
          <w:bCs/>
          <w:sz w:val="24"/>
          <w:szCs w:val="24"/>
        </w:rPr>
      </w:pPr>
    </w:p>
    <w:p w14:paraId="1BA7282B" w14:textId="5B920ECA" w:rsidR="00EA250B" w:rsidRDefault="00EA250B" w:rsidP="00EA250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733CE3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5B2815">
        <w:rPr>
          <w:b/>
          <w:bCs/>
          <w:sz w:val="24"/>
          <w:szCs w:val="24"/>
        </w:rPr>
        <w:t>S5</w:t>
      </w:r>
      <w:r>
        <w:rPr>
          <w:b/>
          <w:bCs/>
          <w:sz w:val="24"/>
          <w:szCs w:val="24"/>
        </w:rPr>
        <w:t>. UK</w:t>
      </w:r>
      <w:r w:rsidR="003B2BA0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only analysis: multivariable logistic regression model characteri</w:t>
      </w:r>
      <w:r w:rsidR="00733CE3">
        <w:rPr>
          <w:b/>
          <w:bCs/>
          <w:sz w:val="24"/>
          <w:szCs w:val="24"/>
        </w:rPr>
        <w:t>z</w:t>
      </w:r>
      <w:r>
        <w:rPr>
          <w:b/>
          <w:bCs/>
          <w:sz w:val="24"/>
          <w:szCs w:val="24"/>
        </w:rPr>
        <w:t>ing</w:t>
      </w:r>
      <w:r w:rsidR="006F0E44">
        <w:rPr>
          <w:b/>
          <w:bCs/>
          <w:sz w:val="24"/>
          <w:szCs w:val="24"/>
        </w:rPr>
        <w:t xml:space="preserve"> the</w:t>
      </w:r>
      <w:r>
        <w:rPr>
          <w:b/>
          <w:bCs/>
          <w:sz w:val="24"/>
          <w:szCs w:val="24"/>
        </w:rPr>
        <w:t xml:space="preserve"> association between therapy and shielding behaviour</w:t>
      </w:r>
      <w:r w:rsidR="005E1F35">
        <w:rPr>
          <w:b/>
          <w:bCs/>
          <w:sz w:val="24"/>
          <w:szCs w:val="24"/>
        </w:rPr>
        <w:t xml:space="preserve"> (reference group </w:t>
      </w:r>
      <w:r w:rsidR="005E1F35" w:rsidRPr="002A571B">
        <w:rPr>
          <w:b/>
          <w:bCs/>
          <w:sz w:val="24"/>
          <w:szCs w:val="24"/>
        </w:rPr>
        <w:t>is no systemic therapy)</w:t>
      </w:r>
      <w:r>
        <w:rPr>
          <w:b/>
          <w:bCs/>
          <w:sz w:val="24"/>
          <w:szCs w:val="24"/>
        </w:rPr>
        <w:t>.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EA250B" w:rsidRPr="00D37642" w14:paraId="5258045D" w14:textId="77777777" w:rsidTr="00DA33B5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3D7AE583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2EC39547" w14:textId="7777777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20429D10" w14:textId="7777777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3690213D" w14:textId="7777777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EA250B" w:rsidRPr="00D37642" w14:paraId="2911FF50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5AC5082" w14:textId="76114FA0" w:rsidR="00EA250B" w:rsidRPr="00D37642" w:rsidRDefault="00255DAE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EA250B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</w:tcPr>
          <w:p w14:paraId="0E995436" w14:textId="10509D11" w:rsidR="00EA250B" w:rsidRPr="00EA250B" w:rsidRDefault="00EA250B" w:rsidP="00EA25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80" w:type="dxa"/>
            <w:noWrap/>
          </w:tcPr>
          <w:p w14:paraId="2B404BF3" w14:textId="4BED11F2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5CAE62D2" w14:textId="46BF35B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5, 2.15</w:t>
            </w:r>
          </w:p>
        </w:tc>
      </w:tr>
      <w:tr w:rsidR="00EA250B" w:rsidRPr="00D37642" w14:paraId="520CB39A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327C5E8E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systemic therapy</w:t>
            </w:r>
          </w:p>
        </w:tc>
        <w:tc>
          <w:tcPr>
            <w:tcW w:w="1195" w:type="dxa"/>
            <w:noWrap/>
          </w:tcPr>
          <w:p w14:paraId="684433CB" w14:textId="28C39692" w:rsidR="00EA250B" w:rsidRPr="00861A14" w:rsidRDefault="00EA250B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80" w:type="dxa"/>
            <w:noWrap/>
          </w:tcPr>
          <w:p w14:paraId="1B83D428" w14:textId="6EECE2FA" w:rsidR="00EA250B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694" w:type="dxa"/>
            <w:noWrap/>
          </w:tcPr>
          <w:p w14:paraId="2B6EBB1B" w14:textId="6395998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, 1.76</w:t>
            </w:r>
          </w:p>
        </w:tc>
      </w:tr>
      <w:tr w:rsidR="00EA250B" w:rsidRPr="00D37642" w14:paraId="361178F2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C530F02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</w:tcPr>
          <w:p w14:paraId="2973A76E" w14:textId="2334169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80" w:type="dxa"/>
            <w:noWrap/>
          </w:tcPr>
          <w:p w14:paraId="54EAE96C" w14:textId="59D37352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694" w:type="dxa"/>
            <w:noWrap/>
          </w:tcPr>
          <w:p w14:paraId="5309B27E" w14:textId="794B3F4B" w:rsidR="00EA250B" w:rsidRPr="00D37642" w:rsidRDefault="00EA250B" w:rsidP="00EA2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, 1.01</w:t>
            </w:r>
          </w:p>
        </w:tc>
      </w:tr>
      <w:tr w:rsidR="00EA250B" w:rsidRPr="00D37642" w14:paraId="16DBC14B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759A857" w14:textId="0D5DBEE1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  <w:r w:rsidR="00E422F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195" w:type="dxa"/>
            <w:noWrap/>
          </w:tcPr>
          <w:p w14:paraId="259BF5F0" w14:textId="28B4362F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080" w:type="dxa"/>
            <w:noWrap/>
          </w:tcPr>
          <w:p w14:paraId="6B36B3FA" w14:textId="58FD5874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694" w:type="dxa"/>
            <w:noWrap/>
          </w:tcPr>
          <w:p w14:paraId="2CA37C13" w14:textId="42051F46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, 1.39</w:t>
            </w:r>
          </w:p>
        </w:tc>
      </w:tr>
      <w:tr w:rsidR="00EA250B" w:rsidRPr="00D37642" w14:paraId="6797F5B8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7930C4D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</w:tcPr>
          <w:p w14:paraId="2F4BA656" w14:textId="509C09D3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1080" w:type="dxa"/>
            <w:noWrap/>
          </w:tcPr>
          <w:p w14:paraId="04390C36" w14:textId="45400224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1B96145D" w14:textId="41315861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6, 2.00</w:t>
            </w:r>
          </w:p>
        </w:tc>
      </w:tr>
      <w:tr w:rsidR="00EA250B" w:rsidRPr="00D37642" w14:paraId="1A74B2FA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BBA8E0D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</w:tcPr>
          <w:p w14:paraId="4EE86C60" w14:textId="043FBCE0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80" w:type="dxa"/>
            <w:noWrap/>
          </w:tcPr>
          <w:p w14:paraId="45928F0B" w14:textId="5F87D481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694" w:type="dxa"/>
            <w:noWrap/>
          </w:tcPr>
          <w:p w14:paraId="22866F9E" w14:textId="0BB76A53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, 0.99</w:t>
            </w:r>
          </w:p>
        </w:tc>
      </w:tr>
      <w:tr w:rsidR="00EA250B" w:rsidRPr="00D37642" w14:paraId="4CF3D880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A02EB9A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</w:tcPr>
          <w:p w14:paraId="2D153110" w14:textId="4F85EC4C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1080" w:type="dxa"/>
            <w:noWrap/>
          </w:tcPr>
          <w:p w14:paraId="2107FC8B" w14:textId="1D23E502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4A703025" w14:textId="1FB9CC1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7, 2.06</w:t>
            </w:r>
          </w:p>
        </w:tc>
      </w:tr>
      <w:tr w:rsidR="00EA250B" w:rsidRPr="00D37642" w14:paraId="13D685A4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1C59744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</w:tcPr>
          <w:p w14:paraId="5448F3B4" w14:textId="497264A6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080" w:type="dxa"/>
            <w:noWrap/>
          </w:tcPr>
          <w:p w14:paraId="0DBA1EBB" w14:textId="4DDEFEB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38399359" w14:textId="210AB9D3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6, 1.76</w:t>
            </w:r>
          </w:p>
        </w:tc>
      </w:tr>
      <w:tr w:rsidR="00EA250B" w:rsidRPr="00D37642" w14:paraId="107910A3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7D1A2EC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</w:tcPr>
          <w:p w14:paraId="3063F002" w14:textId="776B447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noWrap/>
          </w:tcPr>
          <w:p w14:paraId="04FB4004" w14:textId="0893A858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694" w:type="dxa"/>
            <w:noWrap/>
          </w:tcPr>
          <w:p w14:paraId="35D39147" w14:textId="64F4FD45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, 0.99</w:t>
            </w:r>
          </w:p>
        </w:tc>
      </w:tr>
      <w:tr w:rsidR="00EA250B" w:rsidRPr="00D37642" w14:paraId="1256B473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F7FE767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</w:tcPr>
          <w:p w14:paraId="38DD1803" w14:textId="2394CCEE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080" w:type="dxa"/>
            <w:noWrap/>
          </w:tcPr>
          <w:p w14:paraId="14EEEA68" w14:textId="47CF64A9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694" w:type="dxa"/>
            <w:noWrap/>
          </w:tcPr>
          <w:p w14:paraId="2CA35DEA" w14:textId="1AC01E0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, 0.88</w:t>
            </w:r>
          </w:p>
        </w:tc>
      </w:tr>
      <w:tr w:rsidR="00EA250B" w:rsidRPr="00D37642" w14:paraId="1D63E83A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3555C79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</w:tcPr>
          <w:p w14:paraId="1CC94661" w14:textId="174B022E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80" w:type="dxa"/>
            <w:noWrap/>
          </w:tcPr>
          <w:p w14:paraId="709DC875" w14:textId="376E245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694" w:type="dxa"/>
            <w:noWrap/>
          </w:tcPr>
          <w:p w14:paraId="70202CCF" w14:textId="4A9F81F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, 0.98</w:t>
            </w:r>
          </w:p>
        </w:tc>
      </w:tr>
      <w:tr w:rsidR="00EA250B" w:rsidRPr="00D37642" w14:paraId="1F63EC2B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CD0C99F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</w:tcPr>
          <w:p w14:paraId="10D3965B" w14:textId="2B424091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080" w:type="dxa"/>
            <w:noWrap/>
          </w:tcPr>
          <w:p w14:paraId="203BE060" w14:textId="16342318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341B8902" w14:textId="50885CE9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, 0.62</w:t>
            </w:r>
          </w:p>
        </w:tc>
      </w:tr>
      <w:tr w:rsidR="00EA250B" w:rsidRPr="00D37642" w14:paraId="7E9B9D7E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767EA50" w14:textId="729C6443" w:rsidR="00EA250B" w:rsidRPr="00D37642" w:rsidRDefault="004C61C5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EA250B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</w:tcPr>
          <w:p w14:paraId="4894DDD9" w14:textId="2DE2C03C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080" w:type="dxa"/>
            <w:noWrap/>
          </w:tcPr>
          <w:p w14:paraId="120F9F0F" w14:textId="52E6F14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7C55B206" w14:textId="3B9FF3F5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3, 1.40</w:t>
            </w:r>
          </w:p>
        </w:tc>
      </w:tr>
      <w:tr w:rsidR="00EA250B" w:rsidRPr="00D37642" w14:paraId="647A534C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2F5DACB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</w:tcPr>
          <w:p w14:paraId="1CD76681" w14:textId="296F44E9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080" w:type="dxa"/>
            <w:noWrap/>
          </w:tcPr>
          <w:p w14:paraId="0E8424A7" w14:textId="59A64F9E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694" w:type="dxa"/>
            <w:noWrap/>
          </w:tcPr>
          <w:p w14:paraId="7E7EE093" w14:textId="5AB43EB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, 1.07</w:t>
            </w:r>
          </w:p>
        </w:tc>
      </w:tr>
    </w:tbl>
    <w:p w14:paraId="198B3F9F" w14:textId="5B11CC71" w:rsidR="00861A14" w:rsidRDefault="00861A14" w:rsidP="00861A14">
      <w:pPr>
        <w:rPr>
          <w:b/>
          <w:bCs/>
          <w:sz w:val="24"/>
          <w:szCs w:val="24"/>
        </w:rPr>
      </w:pPr>
    </w:p>
    <w:p w14:paraId="35443293" w14:textId="5CB3A944" w:rsidR="004F1868" w:rsidRDefault="004F1868" w:rsidP="004F186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733CE3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5B2815">
        <w:rPr>
          <w:b/>
          <w:bCs/>
          <w:sz w:val="24"/>
          <w:szCs w:val="24"/>
        </w:rPr>
        <w:t>S6</w:t>
      </w:r>
      <w:r>
        <w:rPr>
          <w:b/>
          <w:bCs/>
          <w:sz w:val="24"/>
          <w:szCs w:val="24"/>
        </w:rPr>
        <w:t>. UK</w:t>
      </w:r>
      <w:r w:rsidR="00733CE3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only analysis: multivariable logistic regression model characteri</w:t>
      </w:r>
      <w:r w:rsidR="00733CE3">
        <w:rPr>
          <w:b/>
          <w:bCs/>
          <w:sz w:val="24"/>
          <w:szCs w:val="24"/>
        </w:rPr>
        <w:t>z</w:t>
      </w:r>
      <w:r>
        <w:rPr>
          <w:b/>
          <w:bCs/>
          <w:sz w:val="24"/>
          <w:szCs w:val="24"/>
        </w:rPr>
        <w:t xml:space="preserve">ing </w:t>
      </w:r>
      <w:r w:rsidR="00733CE3">
        <w:rPr>
          <w:b/>
          <w:bCs/>
          <w:sz w:val="24"/>
          <w:szCs w:val="24"/>
        </w:rPr>
        <w:t xml:space="preserve">the </w:t>
      </w:r>
      <w:r>
        <w:rPr>
          <w:b/>
          <w:bCs/>
          <w:sz w:val="24"/>
          <w:szCs w:val="24"/>
        </w:rPr>
        <w:t>association between therapy and shielding behaviour</w:t>
      </w:r>
      <w:r w:rsidR="005E1F35" w:rsidRPr="005E1F35">
        <w:rPr>
          <w:b/>
          <w:bCs/>
          <w:sz w:val="24"/>
          <w:szCs w:val="24"/>
        </w:rPr>
        <w:t xml:space="preserve"> </w:t>
      </w:r>
      <w:r w:rsidR="005E1F35">
        <w:rPr>
          <w:b/>
          <w:bCs/>
          <w:sz w:val="24"/>
          <w:szCs w:val="24"/>
        </w:rPr>
        <w:t xml:space="preserve">(reference group </w:t>
      </w:r>
      <w:r w:rsidR="005E1F35" w:rsidRPr="002A571B">
        <w:rPr>
          <w:b/>
          <w:bCs/>
          <w:sz w:val="24"/>
          <w:szCs w:val="24"/>
        </w:rPr>
        <w:t>is no systemic therapy)</w:t>
      </w:r>
      <w:r w:rsidR="005E1F35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with time of survey completion included as a fixed covariate. 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4F1868" w:rsidRPr="00D37642" w14:paraId="703E45EE" w14:textId="77777777" w:rsidTr="005B2815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1455100A" w14:textId="77777777" w:rsidR="004F1868" w:rsidRPr="00D37642" w:rsidRDefault="004F1868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1E5512EC" w14:textId="77777777" w:rsidR="004F1868" w:rsidRPr="00D37642" w:rsidRDefault="004F1868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40C39F8E" w14:textId="77777777" w:rsidR="004F1868" w:rsidRPr="00D37642" w:rsidRDefault="004F1868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2BCCF0CA" w14:textId="77777777" w:rsidR="004F1868" w:rsidRPr="00D37642" w:rsidRDefault="004F1868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4F1868" w:rsidRPr="00D37642" w14:paraId="500760C8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00D9F6B" w14:textId="2014DEE6" w:rsidR="004F1868" w:rsidRPr="00D37642" w:rsidRDefault="00255DAE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4F1868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</w:tcPr>
          <w:p w14:paraId="45A98B56" w14:textId="7A301ABD" w:rsidR="004F1868" w:rsidRPr="00EA250B" w:rsidRDefault="004F1868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080" w:type="dxa"/>
            <w:noWrap/>
          </w:tcPr>
          <w:p w14:paraId="14533651" w14:textId="2DF66FC3" w:rsidR="004F1868" w:rsidRPr="00D37642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57576D42" w14:textId="06BCA4EB" w:rsidR="004F1868" w:rsidRPr="00D37642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4, 2.16</w:t>
            </w:r>
          </w:p>
        </w:tc>
      </w:tr>
      <w:tr w:rsidR="004F1868" w:rsidRPr="00D37642" w14:paraId="0817930E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4618B066" w14:textId="77777777" w:rsidR="004F1868" w:rsidRPr="00D37642" w:rsidRDefault="004F1868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systemic therapy</w:t>
            </w:r>
          </w:p>
        </w:tc>
        <w:tc>
          <w:tcPr>
            <w:tcW w:w="1195" w:type="dxa"/>
            <w:noWrap/>
          </w:tcPr>
          <w:p w14:paraId="3C34076E" w14:textId="7D3E345E" w:rsidR="004F1868" w:rsidRPr="00861A14" w:rsidRDefault="004F1868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80" w:type="dxa"/>
            <w:noWrap/>
          </w:tcPr>
          <w:p w14:paraId="330DE0A7" w14:textId="1F6A0C76" w:rsidR="004F1868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694" w:type="dxa"/>
            <w:noWrap/>
          </w:tcPr>
          <w:p w14:paraId="36702A67" w14:textId="616C1504" w:rsidR="004F1868" w:rsidRPr="00D37642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, 1.65</w:t>
            </w:r>
          </w:p>
        </w:tc>
      </w:tr>
      <w:tr w:rsidR="00340B87" w:rsidRPr="00D37642" w14:paraId="22BCE70E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26C641DF" w14:textId="32F57CCA" w:rsidR="00340B87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rvey completed After June 31</w:t>
            </w:r>
            <w:r w:rsidRPr="004F18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195" w:type="dxa"/>
            <w:noWrap/>
          </w:tcPr>
          <w:p w14:paraId="1ED9D6D7" w14:textId="79A3814C" w:rsidR="00340B87" w:rsidRPr="00861A14" w:rsidRDefault="00340B87" w:rsidP="00340B87">
            <w:pPr>
              <w:jc w:val="center"/>
              <w:rPr>
                <w:rFonts w:ascii="Calibri" w:hAnsi="Calibri" w:cs="Calibri"/>
                <w:color w:val="000000"/>
              </w:rPr>
            </w:pPr>
            <w:r w:rsidRPr="00382EE6">
              <w:t>0.41</w:t>
            </w:r>
          </w:p>
        </w:tc>
        <w:tc>
          <w:tcPr>
            <w:tcW w:w="1080" w:type="dxa"/>
            <w:noWrap/>
          </w:tcPr>
          <w:p w14:paraId="2613ACE1" w14:textId="6A5D0717" w:rsidR="00340B87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5BDC051C" w14:textId="78F1E358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3</w:t>
            </w:r>
            <w:r>
              <w:t>3</w:t>
            </w:r>
            <w:r w:rsidRPr="00761D9C">
              <w:t>, 0.5</w:t>
            </w:r>
            <w:r>
              <w:t>1</w:t>
            </w:r>
          </w:p>
        </w:tc>
      </w:tr>
      <w:tr w:rsidR="00340B87" w:rsidRPr="00D37642" w14:paraId="77D3875F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B712734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</w:tcPr>
          <w:p w14:paraId="0EF9A254" w14:textId="10A42D2F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00</w:t>
            </w:r>
          </w:p>
        </w:tc>
        <w:tc>
          <w:tcPr>
            <w:tcW w:w="1080" w:type="dxa"/>
            <w:noWrap/>
          </w:tcPr>
          <w:p w14:paraId="19D518FB" w14:textId="0BF46BF3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694" w:type="dxa"/>
            <w:noWrap/>
          </w:tcPr>
          <w:p w14:paraId="1F2C0BF5" w14:textId="068CBE8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99, 1.0</w:t>
            </w:r>
            <w:r>
              <w:t>1</w:t>
            </w:r>
          </w:p>
        </w:tc>
      </w:tr>
      <w:tr w:rsidR="00340B87" w:rsidRPr="00D37642" w14:paraId="54D387BF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8FD51C2" w14:textId="2EA4659A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  <w:r w:rsidR="00E422F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195" w:type="dxa"/>
            <w:noWrap/>
          </w:tcPr>
          <w:p w14:paraId="793637E5" w14:textId="05662ABC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15</w:t>
            </w:r>
          </w:p>
        </w:tc>
        <w:tc>
          <w:tcPr>
            <w:tcW w:w="1080" w:type="dxa"/>
            <w:noWrap/>
          </w:tcPr>
          <w:p w14:paraId="300B43C7" w14:textId="3ADE0B11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694" w:type="dxa"/>
            <w:noWrap/>
          </w:tcPr>
          <w:p w14:paraId="3B33FF3D" w14:textId="5C696144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93, 1.41</w:t>
            </w:r>
          </w:p>
        </w:tc>
      </w:tr>
      <w:tr w:rsidR="00340B87" w:rsidRPr="00D37642" w14:paraId="6EE5EE88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20B9A41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</w:tcPr>
          <w:p w14:paraId="222990B9" w14:textId="3B822CC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71</w:t>
            </w:r>
          </w:p>
        </w:tc>
        <w:tc>
          <w:tcPr>
            <w:tcW w:w="1080" w:type="dxa"/>
            <w:noWrap/>
          </w:tcPr>
          <w:p w14:paraId="2FA1CC45" w14:textId="461972EE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6D263C58" w14:textId="05214A21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4</w:t>
            </w:r>
            <w:r>
              <w:t>1</w:t>
            </w:r>
            <w:r w:rsidRPr="00761D9C">
              <w:t>, 2.08</w:t>
            </w:r>
          </w:p>
        </w:tc>
      </w:tr>
      <w:tr w:rsidR="00340B87" w:rsidRPr="00D37642" w14:paraId="10985057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5FCCD46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</w:tcPr>
          <w:p w14:paraId="4E5B9F44" w14:textId="0BFD0798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78</w:t>
            </w:r>
          </w:p>
        </w:tc>
        <w:tc>
          <w:tcPr>
            <w:tcW w:w="1080" w:type="dxa"/>
            <w:noWrap/>
          </w:tcPr>
          <w:p w14:paraId="2BF9CD52" w14:textId="11427E87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94" w:type="dxa"/>
            <w:noWrap/>
          </w:tcPr>
          <w:p w14:paraId="29467F8F" w14:textId="4D8BA353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6</w:t>
            </w:r>
            <w:r>
              <w:t>1</w:t>
            </w:r>
            <w:r w:rsidRPr="00761D9C">
              <w:t>, 1.0</w:t>
            </w:r>
            <w:r>
              <w:t>1</w:t>
            </w:r>
          </w:p>
        </w:tc>
      </w:tr>
      <w:tr w:rsidR="00340B87" w:rsidRPr="00D37642" w14:paraId="332FC7E9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E4EE6B5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</w:tcPr>
          <w:p w14:paraId="73F58412" w14:textId="05190D44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74</w:t>
            </w:r>
          </w:p>
        </w:tc>
        <w:tc>
          <w:tcPr>
            <w:tcW w:w="1080" w:type="dxa"/>
            <w:noWrap/>
          </w:tcPr>
          <w:p w14:paraId="2CD889F8" w14:textId="12ED3532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0A31CA6F" w14:textId="35052DE7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41, 2.1</w:t>
            </w:r>
            <w:r>
              <w:t>5</w:t>
            </w:r>
          </w:p>
        </w:tc>
      </w:tr>
      <w:tr w:rsidR="00340B87" w:rsidRPr="00D37642" w14:paraId="13BBE637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B150957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</w:tcPr>
          <w:p w14:paraId="01142454" w14:textId="2D1EA247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46</w:t>
            </w:r>
          </w:p>
        </w:tc>
        <w:tc>
          <w:tcPr>
            <w:tcW w:w="1080" w:type="dxa"/>
            <w:noWrap/>
          </w:tcPr>
          <w:p w14:paraId="7CC25632" w14:textId="7A2BF7B6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4671B865" w14:textId="46A83DCB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18, 1.8</w:t>
            </w:r>
            <w:r>
              <w:t>1</w:t>
            </w:r>
          </w:p>
        </w:tc>
      </w:tr>
      <w:tr w:rsidR="00340B87" w:rsidRPr="00D37642" w14:paraId="4D0944D5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A7B988F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</w:tcPr>
          <w:p w14:paraId="629871DA" w14:textId="0B443698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76</w:t>
            </w:r>
          </w:p>
        </w:tc>
        <w:tc>
          <w:tcPr>
            <w:tcW w:w="1080" w:type="dxa"/>
            <w:noWrap/>
          </w:tcPr>
          <w:p w14:paraId="0D54921D" w14:textId="32F69AD0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94" w:type="dxa"/>
            <w:noWrap/>
          </w:tcPr>
          <w:p w14:paraId="007614D1" w14:textId="3B3B60E2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5</w:t>
            </w:r>
            <w:r>
              <w:t>7</w:t>
            </w:r>
            <w:r w:rsidRPr="00761D9C">
              <w:t>, 1.01</w:t>
            </w:r>
          </w:p>
        </w:tc>
      </w:tr>
      <w:tr w:rsidR="00340B87" w:rsidRPr="00D37642" w14:paraId="3262F4FB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7A26DFA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</w:tcPr>
          <w:p w14:paraId="2D6209E1" w14:textId="52EF0C8E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59</w:t>
            </w:r>
          </w:p>
        </w:tc>
        <w:tc>
          <w:tcPr>
            <w:tcW w:w="1080" w:type="dxa"/>
            <w:noWrap/>
          </w:tcPr>
          <w:p w14:paraId="2521D288" w14:textId="1AC29DC9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1D96846C" w14:textId="6DB62910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4</w:t>
            </w:r>
            <w:r>
              <w:t>2</w:t>
            </w:r>
            <w:r w:rsidRPr="00761D9C">
              <w:t>, 0.82</w:t>
            </w:r>
          </w:p>
        </w:tc>
      </w:tr>
      <w:tr w:rsidR="00340B87" w:rsidRPr="00D37642" w14:paraId="7F9FF9B2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95D218B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</w:tcPr>
          <w:p w14:paraId="24DC9B9A" w14:textId="37C18B4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81</w:t>
            </w:r>
          </w:p>
        </w:tc>
        <w:tc>
          <w:tcPr>
            <w:tcW w:w="1080" w:type="dxa"/>
            <w:noWrap/>
          </w:tcPr>
          <w:p w14:paraId="3E4A2F13" w14:textId="7957938D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94" w:type="dxa"/>
            <w:noWrap/>
          </w:tcPr>
          <w:p w14:paraId="3EFCB45C" w14:textId="16B4EA41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65 0.99</w:t>
            </w:r>
          </w:p>
        </w:tc>
      </w:tr>
      <w:tr w:rsidR="00340B87" w:rsidRPr="00D37642" w14:paraId="4F60E42B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73B1E6C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</w:tcPr>
          <w:p w14:paraId="720AD957" w14:textId="17095859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49</w:t>
            </w:r>
          </w:p>
        </w:tc>
        <w:tc>
          <w:tcPr>
            <w:tcW w:w="1080" w:type="dxa"/>
            <w:noWrap/>
          </w:tcPr>
          <w:p w14:paraId="2540E315" w14:textId="292E81B3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45545580" w14:textId="57BA6184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39, 0.6</w:t>
            </w:r>
            <w:r>
              <w:t>1</w:t>
            </w:r>
          </w:p>
        </w:tc>
      </w:tr>
      <w:tr w:rsidR="00340B87" w:rsidRPr="00D37642" w14:paraId="3201D601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31E2933" w14:textId="126AD75F" w:rsidR="00340B87" w:rsidRPr="00D37642" w:rsidRDefault="004C61C5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340B87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</w:tcPr>
          <w:p w14:paraId="471F72BA" w14:textId="5C8F063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62</w:t>
            </w:r>
          </w:p>
        </w:tc>
        <w:tc>
          <w:tcPr>
            <w:tcW w:w="1080" w:type="dxa"/>
            <w:noWrap/>
          </w:tcPr>
          <w:p w14:paraId="1C812450" w14:textId="4095F83C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215AC344" w14:textId="2A4F7AB2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42, 1.83</w:t>
            </w:r>
          </w:p>
        </w:tc>
      </w:tr>
      <w:tr w:rsidR="00340B87" w:rsidRPr="00D37642" w14:paraId="14B19719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B7BB716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</w:tcPr>
          <w:p w14:paraId="242B8EDA" w14:textId="75EECC3D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41</w:t>
            </w:r>
          </w:p>
        </w:tc>
        <w:tc>
          <w:tcPr>
            <w:tcW w:w="1080" w:type="dxa"/>
            <w:noWrap/>
          </w:tcPr>
          <w:p w14:paraId="3613FC17" w14:textId="2374AD4E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37BACF5B" w14:textId="6555AC05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3</w:t>
            </w:r>
            <w:r>
              <w:t>3</w:t>
            </w:r>
            <w:r w:rsidRPr="00761D9C">
              <w:t>, 0.5</w:t>
            </w:r>
            <w:r>
              <w:t>1</w:t>
            </w:r>
          </w:p>
        </w:tc>
      </w:tr>
    </w:tbl>
    <w:p w14:paraId="114C4176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3ECC57BF" w14:textId="7913715C" w:rsidR="00DA33B5" w:rsidRDefault="00DA33B5" w:rsidP="007E7238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733CE3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5B2815">
        <w:rPr>
          <w:b/>
          <w:bCs/>
          <w:sz w:val="24"/>
          <w:szCs w:val="24"/>
        </w:rPr>
        <w:t>S7</w:t>
      </w:r>
      <w:r>
        <w:rPr>
          <w:b/>
          <w:bCs/>
          <w:sz w:val="24"/>
          <w:szCs w:val="24"/>
        </w:rPr>
        <w:t>. UK</w:t>
      </w:r>
      <w:r w:rsidR="00733CE3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only analysis: multivariable logistic regression model characteri</w:t>
      </w:r>
      <w:r w:rsidR="00733CE3">
        <w:rPr>
          <w:b/>
          <w:bCs/>
          <w:sz w:val="24"/>
          <w:szCs w:val="24"/>
        </w:rPr>
        <w:t>z</w:t>
      </w:r>
      <w:r>
        <w:rPr>
          <w:b/>
          <w:bCs/>
          <w:sz w:val="24"/>
          <w:szCs w:val="24"/>
        </w:rPr>
        <w:t xml:space="preserve">ing </w:t>
      </w:r>
      <w:r w:rsidR="00733CE3">
        <w:rPr>
          <w:b/>
          <w:bCs/>
          <w:sz w:val="24"/>
          <w:szCs w:val="24"/>
        </w:rPr>
        <w:t xml:space="preserve">the </w:t>
      </w:r>
      <w:r>
        <w:rPr>
          <w:b/>
          <w:bCs/>
          <w:sz w:val="24"/>
          <w:szCs w:val="24"/>
        </w:rPr>
        <w:t>association between therapy and shielding behaviour</w:t>
      </w:r>
      <w:r w:rsidR="00B53E3C">
        <w:rPr>
          <w:b/>
          <w:bCs/>
          <w:sz w:val="24"/>
          <w:szCs w:val="24"/>
        </w:rPr>
        <w:t xml:space="preserve"> (reference group </w:t>
      </w:r>
      <w:r w:rsidR="00B53E3C" w:rsidRPr="002A571B">
        <w:rPr>
          <w:b/>
          <w:bCs/>
          <w:sz w:val="24"/>
          <w:szCs w:val="24"/>
        </w:rPr>
        <w:t>is no systemic therapy)</w:t>
      </w:r>
      <w:r>
        <w:rPr>
          <w:b/>
          <w:bCs/>
          <w:sz w:val="24"/>
          <w:szCs w:val="24"/>
        </w:rPr>
        <w:t xml:space="preserve">, with time of survey completion included as an interaction term with treatment. 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DA33B5" w:rsidRPr="00D37642" w14:paraId="221CE7BC" w14:textId="77777777" w:rsidTr="005B2815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404F2190" w14:textId="77777777" w:rsidR="00DA33B5" w:rsidRPr="00D37642" w:rsidRDefault="00DA33B5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36C76FB9" w14:textId="77777777" w:rsidR="00DA33B5" w:rsidRPr="00D37642" w:rsidRDefault="00DA33B5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1C15E0F4" w14:textId="77777777" w:rsidR="00DA33B5" w:rsidRPr="00D37642" w:rsidRDefault="00DA33B5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0E63B4D4" w14:textId="77777777" w:rsidR="00DA33B5" w:rsidRPr="00D37642" w:rsidRDefault="00DA33B5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DA33B5" w:rsidRPr="00D37642" w14:paraId="6B8FE89F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9F2CC0C" w14:textId="4D6969BB" w:rsidR="00DA33B5" w:rsidRPr="00D37642" w:rsidRDefault="00255DAE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DA33B5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</w:tcPr>
          <w:p w14:paraId="028ABD68" w14:textId="4974576F" w:rsidR="00DA33B5" w:rsidRPr="00EA250B" w:rsidRDefault="00EF72DC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080" w:type="dxa"/>
            <w:noWrap/>
          </w:tcPr>
          <w:p w14:paraId="1F90F87A" w14:textId="13277C91" w:rsidR="00DA33B5" w:rsidRPr="00D37642" w:rsidRDefault="00EF72D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179934EB" w14:textId="14EE91E3" w:rsidR="00EF72DC" w:rsidRPr="00D37642" w:rsidRDefault="00EF72DC" w:rsidP="00EF72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4, 2.48</w:t>
            </w:r>
          </w:p>
        </w:tc>
      </w:tr>
      <w:tr w:rsidR="00DA33B5" w:rsidRPr="00D37642" w14:paraId="0DE65820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0ADC0005" w14:textId="77777777" w:rsidR="00DA33B5" w:rsidRPr="00D37642" w:rsidRDefault="00DA33B5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systemic therapy</w:t>
            </w:r>
          </w:p>
        </w:tc>
        <w:tc>
          <w:tcPr>
            <w:tcW w:w="1195" w:type="dxa"/>
            <w:noWrap/>
          </w:tcPr>
          <w:p w14:paraId="34F974CB" w14:textId="4E1E68EA" w:rsidR="00DA33B5" w:rsidRPr="00861A14" w:rsidRDefault="00EF72DC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80" w:type="dxa"/>
            <w:noWrap/>
          </w:tcPr>
          <w:p w14:paraId="61025354" w14:textId="0131D5EA" w:rsidR="00DA33B5" w:rsidRDefault="00EF72D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694" w:type="dxa"/>
            <w:noWrap/>
          </w:tcPr>
          <w:p w14:paraId="3143B793" w14:textId="16E66B41" w:rsidR="00DA33B5" w:rsidRPr="00D37642" w:rsidRDefault="00EF72D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, 1.93</w:t>
            </w:r>
          </w:p>
        </w:tc>
      </w:tr>
      <w:tr w:rsidR="00DA33B5" w:rsidRPr="00D37642" w14:paraId="4988828C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58CF6F4F" w14:textId="62BDA565" w:rsidR="00DA33B5" w:rsidRDefault="009A5BE6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DA33B5">
              <w:rPr>
                <w:rFonts w:ascii="Calibri" w:eastAsia="Times New Roman" w:hAnsi="Calibri" w:cs="Calibri"/>
                <w:color w:val="000000"/>
                <w:lang w:eastAsia="en-GB"/>
              </w:rPr>
              <w:t>Survey completed After June 31</w:t>
            </w:r>
            <w:r w:rsidR="00DA33B5" w:rsidRPr="004F18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 w:rsidR="00DA33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195" w:type="dxa"/>
            <w:noWrap/>
          </w:tcPr>
          <w:p w14:paraId="28EDFF92" w14:textId="3A8583DD" w:rsidR="00DA33B5" w:rsidRPr="00861A14" w:rsidRDefault="00F40ACC" w:rsidP="00F40A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80" w:type="dxa"/>
            <w:noWrap/>
          </w:tcPr>
          <w:p w14:paraId="4D723DA9" w14:textId="08E7AA86" w:rsidR="00DA33B5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32B44A05" w14:textId="59AE18A1" w:rsidR="00DA33B5" w:rsidRPr="00D37642" w:rsidRDefault="00F40AC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4, 0.58</w:t>
            </w:r>
          </w:p>
        </w:tc>
      </w:tr>
      <w:tr w:rsidR="009A5BE6" w:rsidRPr="00D37642" w14:paraId="770EAE33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7A087B43" w14:textId="701BB219" w:rsidR="009A5BE6" w:rsidRDefault="009A5BE6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eatment#Surv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letion time</w:t>
            </w:r>
          </w:p>
        </w:tc>
        <w:tc>
          <w:tcPr>
            <w:tcW w:w="1195" w:type="dxa"/>
            <w:noWrap/>
          </w:tcPr>
          <w:p w14:paraId="326DB400" w14:textId="77777777" w:rsidR="009A5BE6" w:rsidRPr="00861A14" w:rsidRDefault="009A5BE6" w:rsidP="00DA33B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noWrap/>
          </w:tcPr>
          <w:p w14:paraId="359F24D0" w14:textId="77777777" w:rsidR="009A5BE6" w:rsidRDefault="009A5BE6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94" w:type="dxa"/>
            <w:noWrap/>
          </w:tcPr>
          <w:p w14:paraId="35541DF9" w14:textId="77777777" w:rsidR="009A5BE6" w:rsidRPr="00D37642" w:rsidRDefault="009A5BE6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0ACC" w:rsidRPr="00D37642" w14:paraId="01D85F53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0A5BFFAC" w14:textId="0CF19BFB" w:rsidR="00F40ACC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6593">
              <w:t>Standard Systemic Therapy#1</w:t>
            </w:r>
          </w:p>
        </w:tc>
        <w:tc>
          <w:tcPr>
            <w:tcW w:w="1195" w:type="dxa"/>
            <w:noWrap/>
          </w:tcPr>
          <w:p w14:paraId="066C1E03" w14:textId="2EE694F1" w:rsidR="00F40ACC" w:rsidRPr="00861A14" w:rsidRDefault="00F40ACC" w:rsidP="00F40A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80" w:type="dxa"/>
            <w:noWrap/>
          </w:tcPr>
          <w:p w14:paraId="4C2C633A" w14:textId="77777777" w:rsidR="00F40ACC" w:rsidRDefault="00F40ACC" w:rsidP="00F40ACC">
            <w:pPr>
              <w:spacing w:after="0" w:line="240" w:lineRule="auto"/>
              <w:jc w:val="center"/>
            </w:pPr>
          </w:p>
          <w:p w14:paraId="7CC8193A" w14:textId="6470885E" w:rsidR="00F40ACC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43</w:t>
            </w:r>
          </w:p>
        </w:tc>
        <w:tc>
          <w:tcPr>
            <w:tcW w:w="1694" w:type="dxa"/>
            <w:noWrap/>
          </w:tcPr>
          <w:p w14:paraId="237CB27E" w14:textId="4204A69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, 1.43</w:t>
            </w:r>
          </w:p>
        </w:tc>
      </w:tr>
      <w:tr w:rsidR="00F40ACC" w:rsidRPr="00D37642" w14:paraId="684E41ED" w14:textId="77777777" w:rsidTr="005B2815">
        <w:trPr>
          <w:trHeight w:val="300"/>
          <w:jc w:val="center"/>
        </w:trPr>
        <w:tc>
          <w:tcPr>
            <w:tcW w:w="2689" w:type="dxa"/>
            <w:noWrap/>
          </w:tcPr>
          <w:p w14:paraId="1FDD711B" w14:textId="2837649D" w:rsidR="00F40ACC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iologic</w:t>
            </w:r>
            <w:r w:rsidRPr="003F6593">
              <w:t xml:space="preserve"> Therapy#1</w:t>
            </w:r>
          </w:p>
        </w:tc>
        <w:tc>
          <w:tcPr>
            <w:tcW w:w="1195" w:type="dxa"/>
            <w:noWrap/>
          </w:tcPr>
          <w:p w14:paraId="0D48EA2F" w14:textId="5EECAF8D" w:rsidR="00F40ACC" w:rsidRPr="00861A14" w:rsidRDefault="00F40ACC" w:rsidP="00F40A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80" w:type="dxa"/>
            <w:noWrap/>
          </w:tcPr>
          <w:p w14:paraId="414CCA97" w14:textId="29E7423A" w:rsidR="00F40ACC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51</w:t>
            </w:r>
          </w:p>
        </w:tc>
        <w:tc>
          <w:tcPr>
            <w:tcW w:w="1694" w:type="dxa"/>
            <w:noWrap/>
          </w:tcPr>
          <w:p w14:paraId="3A04E191" w14:textId="190662A4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, 1.36</w:t>
            </w:r>
          </w:p>
        </w:tc>
      </w:tr>
      <w:tr w:rsidR="00F40ACC" w:rsidRPr="00D37642" w14:paraId="6475E664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50521CF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</w:tcPr>
          <w:p w14:paraId="00EEB9BA" w14:textId="3917916F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80" w:type="dxa"/>
            <w:noWrap/>
          </w:tcPr>
          <w:p w14:paraId="6157B889" w14:textId="27E47686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59</w:t>
            </w:r>
          </w:p>
        </w:tc>
        <w:tc>
          <w:tcPr>
            <w:tcW w:w="1694" w:type="dxa"/>
            <w:noWrap/>
          </w:tcPr>
          <w:p w14:paraId="7D4F40CD" w14:textId="623F523A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, 1.01</w:t>
            </w:r>
          </w:p>
        </w:tc>
      </w:tr>
      <w:tr w:rsidR="00F40ACC" w:rsidRPr="00D37642" w14:paraId="78F14B5C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A147627" w14:textId="5CD5E0BB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  <w:r w:rsidR="00E422F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195" w:type="dxa"/>
            <w:noWrap/>
          </w:tcPr>
          <w:p w14:paraId="1E057842" w14:textId="583327AA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80" w:type="dxa"/>
            <w:noWrap/>
          </w:tcPr>
          <w:p w14:paraId="52E33765" w14:textId="02A3C92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21</w:t>
            </w:r>
          </w:p>
        </w:tc>
        <w:tc>
          <w:tcPr>
            <w:tcW w:w="1694" w:type="dxa"/>
            <w:noWrap/>
          </w:tcPr>
          <w:p w14:paraId="71D0F91A" w14:textId="341D110D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, 1.41</w:t>
            </w:r>
          </w:p>
        </w:tc>
      </w:tr>
      <w:tr w:rsidR="00F40ACC" w:rsidRPr="00D37642" w14:paraId="2EA85F16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BE4FE6F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</w:tcPr>
          <w:p w14:paraId="7B01C575" w14:textId="3D858484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80" w:type="dxa"/>
            <w:noWrap/>
          </w:tcPr>
          <w:p w14:paraId="0E01113E" w14:textId="2987CB8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</w:tcPr>
          <w:p w14:paraId="59FF3530" w14:textId="3F4551E0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, 2.08</w:t>
            </w:r>
          </w:p>
        </w:tc>
      </w:tr>
      <w:tr w:rsidR="00F40ACC" w:rsidRPr="00D37642" w14:paraId="02B45041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C549102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</w:tcPr>
          <w:p w14:paraId="234BAE2E" w14:textId="46399B0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80" w:type="dxa"/>
            <w:noWrap/>
          </w:tcPr>
          <w:p w14:paraId="2965D3E2" w14:textId="2448B53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06</w:t>
            </w:r>
          </w:p>
        </w:tc>
        <w:tc>
          <w:tcPr>
            <w:tcW w:w="1694" w:type="dxa"/>
            <w:noWrap/>
          </w:tcPr>
          <w:p w14:paraId="427E4F48" w14:textId="2644675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, 1.01</w:t>
            </w:r>
          </w:p>
        </w:tc>
      </w:tr>
      <w:tr w:rsidR="00F40ACC" w:rsidRPr="00D37642" w14:paraId="790339EE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A7791F2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</w:tcPr>
          <w:p w14:paraId="3826E3EF" w14:textId="2AFD955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080" w:type="dxa"/>
            <w:noWrap/>
          </w:tcPr>
          <w:p w14:paraId="47030B56" w14:textId="2C1306A1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</w:tcPr>
          <w:p w14:paraId="5AD6AEF8" w14:textId="43A78A3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, 2.15</w:t>
            </w:r>
          </w:p>
        </w:tc>
      </w:tr>
      <w:tr w:rsidR="00F40ACC" w:rsidRPr="00D37642" w14:paraId="59EEBBAC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BD25780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</w:tcPr>
          <w:p w14:paraId="1F737CAE" w14:textId="5D57FC9B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080" w:type="dxa"/>
            <w:noWrap/>
          </w:tcPr>
          <w:p w14:paraId="2C82D503" w14:textId="1475168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</w:tcPr>
          <w:p w14:paraId="3232979A" w14:textId="08A3A24C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, 1.81</w:t>
            </w:r>
          </w:p>
        </w:tc>
      </w:tr>
      <w:tr w:rsidR="00F40ACC" w:rsidRPr="00D37642" w14:paraId="7E95B675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6A28F53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</w:tcPr>
          <w:p w14:paraId="156134D4" w14:textId="1382AEC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80" w:type="dxa"/>
            <w:noWrap/>
          </w:tcPr>
          <w:p w14:paraId="4D345C0B" w14:textId="650F31C6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07</w:t>
            </w:r>
          </w:p>
        </w:tc>
        <w:tc>
          <w:tcPr>
            <w:tcW w:w="1694" w:type="dxa"/>
            <w:noWrap/>
          </w:tcPr>
          <w:p w14:paraId="6CBBE038" w14:textId="230E0825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, 1.02</w:t>
            </w:r>
          </w:p>
        </w:tc>
      </w:tr>
      <w:tr w:rsidR="00F40ACC" w:rsidRPr="00D37642" w14:paraId="0C55BFC7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08598EB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</w:tcPr>
          <w:p w14:paraId="3048574C" w14:textId="17772A4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80" w:type="dxa"/>
            <w:noWrap/>
          </w:tcPr>
          <w:p w14:paraId="6249D5F9" w14:textId="460D2B2D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</w:tcPr>
          <w:p w14:paraId="45A2A9B8" w14:textId="0D75C41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, 0.83</w:t>
            </w:r>
          </w:p>
        </w:tc>
      </w:tr>
      <w:tr w:rsidR="00F40ACC" w:rsidRPr="00D37642" w14:paraId="2B452161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0AAF727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</w:tcPr>
          <w:p w14:paraId="49D88668" w14:textId="519D016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80" w:type="dxa"/>
            <w:noWrap/>
          </w:tcPr>
          <w:p w14:paraId="12A92B8F" w14:textId="6E1DE00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05</w:t>
            </w:r>
          </w:p>
        </w:tc>
        <w:tc>
          <w:tcPr>
            <w:tcW w:w="1694" w:type="dxa"/>
            <w:noWrap/>
          </w:tcPr>
          <w:p w14:paraId="7EF8D660" w14:textId="7F84F1E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, 1.00</w:t>
            </w:r>
          </w:p>
        </w:tc>
      </w:tr>
      <w:tr w:rsidR="00F40ACC" w:rsidRPr="00D37642" w14:paraId="68782783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61E4D7F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</w:tcPr>
          <w:p w14:paraId="238FD103" w14:textId="0F4B23E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80" w:type="dxa"/>
            <w:noWrap/>
          </w:tcPr>
          <w:p w14:paraId="5F522BB1" w14:textId="27FA7C8F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</w:tcPr>
          <w:p w14:paraId="6E6309B4" w14:textId="0AB0FB1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, 0.61</w:t>
            </w:r>
          </w:p>
        </w:tc>
      </w:tr>
      <w:tr w:rsidR="00F40ACC" w:rsidRPr="00D37642" w14:paraId="718DDFE8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490C6CC" w14:textId="01C0922A" w:rsidR="00F40ACC" w:rsidRPr="00D37642" w:rsidRDefault="004C61C5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F40ACC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</w:tcPr>
          <w:p w14:paraId="212763C4" w14:textId="50AC64AD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80" w:type="dxa"/>
            <w:noWrap/>
          </w:tcPr>
          <w:p w14:paraId="7F2B2001" w14:textId="60A5A8F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</w:tcPr>
          <w:p w14:paraId="3477C358" w14:textId="5BB7124C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, 1.81</w:t>
            </w:r>
          </w:p>
        </w:tc>
      </w:tr>
      <w:tr w:rsidR="00F40ACC" w:rsidRPr="00D37642" w14:paraId="1A930010" w14:textId="77777777" w:rsidTr="005B281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AD3B86C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</w:tcPr>
          <w:p w14:paraId="5756EBDD" w14:textId="009F16F2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</w:tcPr>
          <w:p w14:paraId="3CA35507" w14:textId="0EB50661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29</w:t>
            </w:r>
          </w:p>
        </w:tc>
        <w:tc>
          <w:tcPr>
            <w:tcW w:w="1694" w:type="dxa"/>
            <w:noWrap/>
          </w:tcPr>
          <w:p w14:paraId="6101BBEB" w14:textId="072653FB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, 1.11</w:t>
            </w:r>
          </w:p>
        </w:tc>
      </w:tr>
    </w:tbl>
    <w:p w14:paraId="6E3D24CF" w14:textId="77777777" w:rsidR="00353AC7" w:rsidRDefault="00353AC7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326E2972" w14:textId="77777777" w:rsidR="005B2815" w:rsidRDefault="005B2815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br w:type="page"/>
      </w:r>
    </w:p>
    <w:p w14:paraId="444EFD56" w14:textId="136E2989" w:rsidR="005B2815" w:rsidRPr="005B2815" w:rsidRDefault="006C322E" w:rsidP="006C322E">
      <w:pPr>
        <w:spacing w:after="0" w:line="240" w:lineRule="auto"/>
        <w:rPr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lastRenderedPageBreak/>
        <w:t xml:space="preserve">Supplementary </w:t>
      </w:r>
      <w:r w:rsidR="002D0EEF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F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igure </w:t>
      </w:r>
      <w:r w:rsidR="002D0EEF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S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1. </w:t>
      </w:r>
      <w:r w:rsidRPr="009F13AB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Estimated shielding over time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, UK respondents only. </w:t>
      </w:r>
      <w:r w:rsidR="005B2815">
        <w:rPr>
          <w:sz w:val="20"/>
          <w:szCs w:val="20"/>
        </w:rPr>
        <w:t>Shielding behaviour over time was estimated via logistic regression, with time converted to a cubic spline with three knots. The black shaded areas indicate 95% confidence intervals.</w:t>
      </w:r>
    </w:p>
    <w:p w14:paraId="6CF6C633" w14:textId="0C07FEFF" w:rsidR="006C322E" w:rsidRDefault="00F874C9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F874C9">
        <w:rPr>
          <w:rFonts w:ascii="Calibri" w:eastAsia="Times New Roman" w:hAnsi="Calibri" w:cs="Calibri"/>
          <w:b/>
          <w:bCs/>
          <w:noProof/>
          <w:color w:val="000000"/>
          <w:sz w:val="24"/>
          <w:szCs w:val="24"/>
          <w:lang w:eastAsia="en-GB"/>
        </w:rPr>
        <w:drawing>
          <wp:inline distT="0" distB="0" distL="0" distR="0" wp14:anchorId="3426D92D" wp14:editId="38E6DF0E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3ACB5" w14:textId="77777777" w:rsidR="005B2815" w:rsidRDefault="005B2815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9C42FED" w14:textId="75EB041D" w:rsidR="006C322E" w:rsidRDefault="006C322E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upplementary </w:t>
      </w:r>
      <w:r w:rsidR="002D0EEF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F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igure </w:t>
      </w:r>
      <w:r w:rsidR="002D0EEF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S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2. </w:t>
      </w:r>
      <w:r w:rsidRPr="009F13AB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Estimated shielding</w:t>
      </w:r>
      <w:r w:rsidR="009575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over time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, non-UK respondents only. </w:t>
      </w:r>
      <w:r w:rsidR="005B2815">
        <w:rPr>
          <w:sz w:val="20"/>
          <w:szCs w:val="20"/>
        </w:rPr>
        <w:t>Shielding behaviour over time was estimated via logistic regression, with time converted to a cubic spline with three knots. The black shaded areas indicate 95% confidence intervals.</w:t>
      </w:r>
    </w:p>
    <w:p w14:paraId="666F6ED6" w14:textId="55C1C822" w:rsidR="006C322E" w:rsidRDefault="00957541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957541">
        <w:rPr>
          <w:rFonts w:ascii="Calibri" w:eastAsia="Times New Roman" w:hAnsi="Calibri" w:cs="Calibri"/>
          <w:b/>
          <w:bCs/>
          <w:noProof/>
          <w:color w:val="000000"/>
          <w:sz w:val="24"/>
          <w:szCs w:val="24"/>
          <w:lang w:eastAsia="en-GB"/>
        </w:rPr>
        <w:drawing>
          <wp:inline distT="0" distB="0" distL="0" distR="0" wp14:anchorId="24628D22" wp14:editId="67A8E764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3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5530B" w14:textId="77777777" w:rsidR="00FA01EC" w:rsidRDefault="00FA01EC" w:rsidP="00EA250B">
      <w:pPr>
        <w:spacing w:after="0" w:line="240" w:lineRule="auto"/>
      </w:pPr>
      <w:r>
        <w:separator/>
      </w:r>
    </w:p>
  </w:endnote>
  <w:endnote w:type="continuationSeparator" w:id="0">
    <w:p w14:paraId="60961CAA" w14:textId="77777777" w:rsidR="00FA01EC" w:rsidRDefault="00FA01EC" w:rsidP="00EA2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56FDC" w14:textId="77777777" w:rsidR="00FA01EC" w:rsidRDefault="00FA01EC" w:rsidP="00EA250B">
      <w:pPr>
        <w:spacing w:after="0" w:line="240" w:lineRule="auto"/>
      </w:pPr>
      <w:r>
        <w:separator/>
      </w:r>
    </w:p>
  </w:footnote>
  <w:footnote w:type="continuationSeparator" w:id="0">
    <w:p w14:paraId="625CE1BA" w14:textId="77777777" w:rsidR="00FA01EC" w:rsidRDefault="00FA01EC" w:rsidP="00EA2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val="bestFit"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42"/>
    <w:rsid w:val="000B2371"/>
    <w:rsid w:val="0018103B"/>
    <w:rsid w:val="00255DAE"/>
    <w:rsid w:val="0027194A"/>
    <w:rsid w:val="002A571B"/>
    <w:rsid w:val="002D0EEF"/>
    <w:rsid w:val="00311CDB"/>
    <w:rsid w:val="00313953"/>
    <w:rsid w:val="00340B87"/>
    <w:rsid w:val="00353AC7"/>
    <w:rsid w:val="003B2BA0"/>
    <w:rsid w:val="003D7B98"/>
    <w:rsid w:val="003F5446"/>
    <w:rsid w:val="0040662F"/>
    <w:rsid w:val="004C370D"/>
    <w:rsid w:val="004C61C5"/>
    <w:rsid w:val="004D17AF"/>
    <w:rsid w:val="004F1868"/>
    <w:rsid w:val="005B2815"/>
    <w:rsid w:val="005B375D"/>
    <w:rsid w:val="005E1F35"/>
    <w:rsid w:val="00653141"/>
    <w:rsid w:val="00674A7F"/>
    <w:rsid w:val="0068183A"/>
    <w:rsid w:val="006C1BF3"/>
    <w:rsid w:val="006C322E"/>
    <w:rsid w:val="006C5981"/>
    <w:rsid w:val="006F0E44"/>
    <w:rsid w:val="0070340C"/>
    <w:rsid w:val="00733CE3"/>
    <w:rsid w:val="0076269C"/>
    <w:rsid w:val="007C6BAC"/>
    <w:rsid w:val="007E7238"/>
    <w:rsid w:val="0081374B"/>
    <w:rsid w:val="00832637"/>
    <w:rsid w:val="00834C1F"/>
    <w:rsid w:val="00861A14"/>
    <w:rsid w:val="00876810"/>
    <w:rsid w:val="00896883"/>
    <w:rsid w:val="008C4E62"/>
    <w:rsid w:val="008F3B59"/>
    <w:rsid w:val="00900F69"/>
    <w:rsid w:val="00933927"/>
    <w:rsid w:val="00957541"/>
    <w:rsid w:val="009653A5"/>
    <w:rsid w:val="009A5BE6"/>
    <w:rsid w:val="009F13AB"/>
    <w:rsid w:val="00A17858"/>
    <w:rsid w:val="00A85749"/>
    <w:rsid w:val="00A92E8D"/>
    <w:rsid w:val="00AD0281"/>
    <w:rsid w:val="00B53E3C"/>
    <w:rsid w:val="00B729D3"/>
    <w:rsid w:val="00B90EC4"/>
    <w:rsid w:val="00B963F4"/>
    <w:rsid w:val="00BA2163"/>
    <w:rsid w:val="00BE19B4"/>
    <w:rsid w:val="00BE20F1"/>
    <w:rsid w:val="00C03D8E"/>
    <w:rsid w:val="00C70A18"/>
    <w:rsid w:val="00C86CBA"/>
    <w:rsid w:val="00C87DC5"/>
    <w:rsid w:val="00CB0418"/>
    <w:rsid w:val="00CE517F"/>
    <w:rsid w:val="00D34950"/>
    <w:rsid w:val="00D37642"/>
    <w:rsid w:val="00D64D13"/>
    <w:rsid w:val="00D74485"/>
    <w:rsid w:val="00D80A06"/>
    <w:rsid w:val="00DA33B5"/>
    <w:rsid w:val="00E2390D"/>
    <w:rsid w:val="00E422F8"/>
    <w:rsid w:val="00E46A06"/>
    <w:rsid w:val="00E82FF6"/>
    <w:rsid w:val="00EA250B"/>
    <w:rsid w:val="00EA7D0C"/>
    <w:rsid w:val="00EF72DC"/>
    <w:rsid w:val="00F101A4"/>
    <w:rsid w:val="00F275E3"/>
    <w:rsid w:val="00F40ACC"/>
    <w:rsid w:val="00F83463"/>
    <w:rsid w:val="00F874C9"/>
    <w:rsid w:val="00FA01EC"/>
    <w:rsid w:val="00FA65AC"/>
    <w:rsid w:val="00FF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6C34"/>
  <w15:chartTrackingRefBased/>
  <w15:docId w15:val="{0197776E-FA3E-46F6-B494-48C07D508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D3764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D37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50B"/>
  </w:style>
  <w:style w:type="paragraph" w:styleId="Footer">
    <w:name w:val="footer"/>
    <w:basedOn w:val="Normal"/>
    <w:link w:val="FooterChar"/>
    <w:uiPriority w:val="99"/>
    <w:unhideWhenUsed/>
    <w:rsid w:val="00EA2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50B"/>
  </w:style>
  <w:style w:type="paragraph" w:styleId="FootnoteText">
    <w:name w:val="footnote text"/>
    <w:basedOn w:val="Normal"/>
    <w:link w:val="FootnoteTextChar"/>
    <w:uiPriority w:val="99"/>
    <w:semiHidden/>
    <w:unhideWhenUsed/>
    <w:rsid w:val="006531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31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31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, Mark</dc:creator>
  <cp:keywords/>
  <dc:description/>
  <cp:lastModifiedBy>Julie Pickard</cp:lastModifiedBy>
  <cp:revision>2</cp:revision>
  <dcterms:created xsi:type="dcterms:W3CDTF">2021-01-15T07:54:00Z</dcterms:created>
  <dcterms:modified xsi:type="dcterms:W3CDTF">2021-01-15T07:54:00Z</dcterms:modified>
</cp:coreProperties>
</file>